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24889" w14:textId="30819B9F" w:rsidR="00D37B4F" w:rsidRPr="00C658B2" w:rsidRDefault="00BD049C" w:rsidP="00BC3F80">
      <w:pPr>
        <w:pStyle w:val="Overskrift1"/>
        <w:rPr>
          <w:lang w:val="en-US"/>
        </w:rPr>
      </w:pPr>
      <w:r w:rsidRPr="00C658B2">
        <w:rPr>
          <w:lang w:val="en-US"/>
        </w:rPr>
        <w:t>Survey (summarized questions)</w:t>
      </w:r>
    </w:p>
    <w:p w14:paraId="4FAD5BC7" w14:textId="77777777" w:rsidR="00BD049C" w:rsidRPr="00C658B2" w:rsidRDefault="00BD049C">
      <w:pPr>
        <w:rPr>
          <w:lang w:val="en-US"/>
        </w:rPr>
      </w:pPr>
    </w:p>
    <w:p w14:paraId="3A49343D" w14:textId="603818DC" w:rsidR="00CF1577" w:rsidRDefault="00CF1577" w:rsidP="00080EF5">
      <w:pPr>
        <w:pStyle w:val="Overskrift2"/>
        <w:rPr>
          <w:lang w:val="en-US"/>
        </w:rPr>
      </w:pPr>
      <w:r>
        <w:rPr>
          <w:lang w:val="en-US"/>
        </w:rPr>
        <w:t>Demographics:</w:t>
      </w:r>
    </w:p>
    <w:p w14:paraId="4FE46966" w14:textId="77777777" w:rsidR="00080EF5" w:rsidRPr="00080EF5" w:rsidRDefault="00080EF5" w:rsidP="00080EF5">
      <w:pPr>
        <w:rPr>
          <w:lang w:val="en-US"/>
        </w:rPr>
      </w:pPr>
    </w:p>
    <w:p w14:paraId="4FB8D5E3" w14:textId="0F5ECEF6" w:rsidR="00CF1577" w:rsidRPr="00B32C4C" w:rsidRDefault="00CF1577">
      <w:pPr>
        <w:rPr>
          <w:b/>
          <w:bCs/>
          <w:lang w:val="en-US"/>
        </w:rPr>
      </w:pPr>
      <w:r w:rsidRPr="00B32C4C">
        <w:rPr>
          <w:b/>
          <w:bCs/>
          <w:lang w:val="en-US"/>
        </w:rPr>
        <w:t xml:space="preserve">Are you…? </w:t>
      </w:r>
      <w:r w:rsidRPr="00B32C4C">
        <w:rPr>
          <w:lang w:val="en-US"/>
        </w:rPr>
        <w:t>(</w:t>
      </w:r>
      <w:r w:rsidR="00464231">
        <w:rPr>
          <w:lang w:val="en-US"/>
        </w:rPr>
        <w:t>sex/</w:t>
      </w:r>
      <w:r w:rsidRPr="00B32C4C">
        <w:rPr>
          <w:lang w:val="en-US"/>
        </w:rPr>
        <w:t>gender)</w:t>
      </w:r>
    </w:p>
    <w:p w14:paraId="5EE998E8" w14:textId="705488BA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Male</w:t>
      </w:r>
    </w:p>
    <w:p w14:paraId="1D5183C4" w14:textId="7210D8DC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Female</w:t>
      </w:r>
    </w:p>
    <w:p w14:paraId="720D26FA" w14:textId="24DA1B45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Non-binary (option provided only for respondents in Tasmania)</w:t>
      </w:r>
    </w:p>
    <w:p w14:paraId="7863F894" w14:textId="77777777" w:rsidR="00CF1577" w:rsidRDefault="00CF1577" w:rsidP="00CF1577">
      <w:pPr>
        <w:rPr>
          <w:lang w:val="en-US"/>
        </w:rPr>
      </w:pPr>
    </w:p>
    <w:p w14:paraId="7EF013B4" w14:textId="47FC4FCB" w:rsidR="00CF1577" w:rsidRPr="00B32C4C" w:rsidRDefault="00CF1577" w:rsidP="00CF1577">
      <w:pPr>
        <w:rPr>
          <w:b/>
          <w:bCs/>
          <w:lang w:val="en-US"/>
        </w:rPr>
      </w:pPr>
      <w:r w:rsidRPr="00B32C4C">
        <w:rPr>
          <w:b/>
          <w:bCs/>
          <w:lang w:val="en-US"/>
        </w:rPr>
        <w:t xml:space="preserve">What is your age? </w:t>
      </w:r>
      <w:r w:rsidRPr="00B32C4C">
        <w:rPr>
          <w:lang w:val="en-US"/>
        </w:rPr>
        <w:t>(open-ended for Norway and Iceland, group options for Tasmania)</w:t>
      </w:r>
    </w:p>
    <w:p w14:paraId="67A628D0" w14:textId="3DE8984B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18-20</w:t>
      </w:r>
    </w:p>
    <w:p w14:paraId="4398BF13" w14:textId="4A7E25C4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21-24</w:t>
      </w:r>
    </w:p>
    <w:p w14:paraId="762EC590" w14:textId="47E43F34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25-29</w:t>
      </w:r>
    </w:p>
    <w:p w14:paraId="77C46216" w14:textId="749F8A53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30-34</w:t>
      </w:r>
    </w:p>
    <w:p w14:paraId="09BBC335" w14:textId="1FA37916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35-39</w:t>
      </w:r>
    </w:p>
    <w:p w14:paraId="218DEDB4" w14:textId="6B56D270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40-44</w:t>
      </w:r>
    </w:p>
    <w:p w14:paraId="6CD49E5E" w14:textId="07BF6E93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45-49</w:t>
      </w:r>
    </w:p>
    <w:p w14:paraId="18648B00" w14:textId="3F95E915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50-54</w:t>
      </w:r>
    </w:p>
    <w:p w14:paraId="418415A0" w14:textId="1A4D98C7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55-59</w:t>
      </w:r>
    </w:p>
    <w:p w14:paraId="22176C06" w14:textId="558E2B83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60-64</w:t>
      </w:r>
    </w:p>
    <w:p w14:paraId="0084D463" w14:textId="5230504F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65-69</w:t>
      </w:r>
    </w:p>
    <w:p w14:paraId="7F2FCBB3" w14:textId="7EDC37B6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70-75</w:t>
      </w:r>
    </w:p>
    <w:p w14:paraId="2B9AF8CC" w14:textId="260E422F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75+</w:t>
      </w:r>
    </w:p>
    <w:p w14:paraId="55AEA09E" w14:textId="2C8CD534" w:rsidR="00CF1577" w:rsidRDefault="00CF1577" w:rsidP="00CF1577">
      <w:pPr>
        <w:rPr>
          <w:lang w:val="en-US"/>
        </w:rPr>
      </w:pPr>
    </w:p>
    <w:p w14:paraId="33F9F4ED" w14:textId="77777777" w:rsidR="00CF1577" w:rsidRDefault="00CF1577" w:rsidP="00CF1577">
      <w:pPr>
        <w:rPr>
          <w:lang w:val="en-US"/>
        </w:rPr>
      </w:pPr>
      <w:r w:rsidRPr="00B32C4C">
        <w:rPr>
          <w:b/>
          <w:bCs/>
          <w:lang w:val="en-US"/>
        </w:rPr>
        <w:t>Postcode</w:t>
      </w:r>
      <w:r>
        <w:rPr>
          <w:lang w:val="en-US"/>
        </w:rPr>
        <w:t xml:space="preserve"> (Norway and Iceland – not included in raw data to secure full anonymity)</w:t>
      </w:r>
    </w:p>
    <w:p w14:paraId="5EC6A045" w14:textId="288FE968" w:rsidR="00CF1577" w:rsidRDefault="00CF1577" w:rsidP="00CF1577">
      <w:pPr>
        <w:rPr>
          <w:lang w:val="en-US"/>
        </w:rPr>
      </w:pPr>
      <w:r>
        <w:rPr>
          <w:lang w:val="en-US"/>
        </w:rPr>
        <w:t xml:space="preserve"> </w:t>
      </w:r>
    </w:p>
    <w:p w14:paraId="18C5883C" w14:textId="754E5DEE" w:rsidR="00CF1577" w:rsidRDefault="00CF1577" w:rsidP="00CF1577">
      <w:pPr>
        <w:rPr>
          <w:lang w:val="en-US"/>
        </w:rPr>
      </w:pPr>
      <w:r w:rsidRPr="00B32C4C">
        <w:rPr>
          <w:b/>
          <w:bCs/>
          <w:lang w:val="en-US"/>
        </w:rPr>
        <w:t>Where do you live?</w:t>
      </w:r>
      <w:r>
        <w:rPr>
          <w:lang w:val="en-US"/>
        </w:rPr>
        <w:t xml:space="preserve"> (Norway)</w:t>
      </w:r>
    </w:p>
    <w:p w14:paraId="0DB028F7" w14:textId="7264EB4B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Large city</w:t>
      </w:r>
    </w:p>
    <w:p w14:paraId="33CF9849" w14:textId="3FFFC00B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Small city</w:t>
      </w:r>
    </w:p>
    <w:p w14:paraId="6848B5DC" w14:textId="4F4C0215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Densely populated area</w:t>
      </w:r>
    </w:p>
    <w:p w14:paraId="2EE73725" w14:textId="35DA7BD0" w:rsidR="00CF1577" w:rsidRP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In the country/rural area</w:t>
      </w:r>
    </w:p>
    <w:p w14:paraId="0C12402A" w14:textId="77777777" w:rsidR="00CF1577" w:rsidRDefault="00CF1577" w:rsidP="00CF1577">
      <w:pPr>
        <w:rPr>
          <w:lang w:val="en-US"/>
        </w:rPr>
      </w:pPr>
    </w:p>
    <w:p w14:paraId="762D9360" w14:textId="2C93F5A6" w:rsidR="00CF1577" w:rsidRDefault="00CF1577" w:rsidP="00CF1577">
      <w:pPr>
        <w:rPr>
          <w:lang w:val="en-US"/>
        </w:rPr>
      </w:pPr>
      <w:r w:rsidRPr="00B32C4C">
        <w:rPr>
          <w:b/>
          <w:bCs/>
          <w:lang w:val="en-US"/>
        </w:rPr>
        <w:t>Which best describes where you live?</w:t>
      </w:r>
      <w:r>
        <w:rPr>
          <w:lang w:val="en-US"/>
        </w:rPr>
        <w:t xml:space="preserve"> (Tasmania)</w:t>
      </w:r>
    </w:p>
    <w:p w14:paraId="593812DF" w14:textId="607C7829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Tasmania south</w:t>
      </w:r>
    </w:p>
    <w:p w14:paraId="74349803" w14:textId="5616FF1C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Tasmania north</w:t>
      </w:r>
    </w:p>
    <w:p w14:paraId="4BEA712A" w14:textId="4A55DBF5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Tasmania north-west</w:t>
      </w:r>
    </w:p>
    <w:p w14:paraId="7A508E0A" w14:textId="16308BA2" w:rsidR="00CF1577" w:rsidRDefault="00CF1577" w:rsidP="00CF157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Outside of Tasmania </w:t>
      </w:r>
      <w:proofErr w:type="gramStart"/>
      <w:r>
        <w:rPr>
          <w:lang w:val="en-US"/>
        </w:rPr>
        <w:t>( =</w:t>
      </w:r>
      <w:proofErr w:type="gramEnd"/>
      <w:r>
        <w:rPr>
          <w:lang w:val="en-US"/>
        </w:rPr>
        <w:t xml:space="preserve"> close survey)</w:t>
      </w:r>
    </w:p>
    <w:p w14:paraId="4E0A1EDE" w14:textId="77777777" w:rsidR="00806084" w:rsidRDefault="00806084" w:rsidP="00806084">
      <w:pPr>
        <w:rPr>
          <w:lang w:val="en-US"/>
        </w:rPr>
      </w:pPr>
    </w:p>
    <w:p w14:paraId="05B38269" w14:textId="72D27B73" w:rsidR="00806084" w:rsidRDefault="00806084" w:rsidP="00806084">
      <w:pPr>
        <w:rPr>
          <w:rFonts w:ascii="Calibri" w:eastAsia="Times New Roman" w:hAnsi="Calibri" w:cs="Calibri"/>
          <w:color w:val="000000"/>
          <w:lang w:val="en-US" w:eastAsia="nb-NO"/>
        </w:rPr>
      </w:pPr>
      <w:r w:rsidRPr="00B32C4C">
        <w:rPr>
          <w:rFonts w:ascii="Calibri" w:eastAsia="Times New Roman" w:hAnsi="Calibri" w:cs="Calibri"/>
          <w:b/>
          <w:bCs/>
          <w:color w:val="000000"/>
          <w:lang w:val="en-US" w:eastAsia="nb-NO"/>
        </w:rPr>
        <w:lastRenderedPageBreak/>
        <w:t>What would you estimate your household’s total broken income at per year? (</w:t>
      </w:r>
      <w:proofErr w:type="gramStart"/>
      <w:r w:rsidRPr="00B32C4C">
        <w:rPr>
          <w:rFonts w:ascii="Calibri" w:eastAsia="Times New Roman" w:hAnsi="Calibri" w:cs="Calibri"/>
          <w:b/>
          <w:bCs/>
          <w:color w:val="000000"/>
          <w:lang w:val="en-US" w:eastAsia="nb-NO"/>
        </w:rPr>
        <w:t>total</w:t>
      </w:r>
      <w:proofErr w:type="gramEnd"/>
      <w:r w:rsidRPr="00B32C4C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income before taxes and deductions)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(Norway)</w:t>
      </w:r>
    </w:p>
    <w:p w14:paraId="43D6275C" w14:textId="5E94B9B8" w:rsidR="00806084" w:rsidRDefault="00806084" w:rsidP="0080608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Up to 300 000 NOK</w:t>
      </w:r>
    </w:p>
    <w:p w14:paraId="13C793BE" w14:textId="79213626" w:rsidR="00806084" w:rsidRDefault="00806084" w:rsidP="0080608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300 000 – 499 999 NOK</w:t>
      </w:r>
    </w:p>
    <w:p w14:paraId="2290FEC1" w14:textId="629F68D0" w:rsidR="00806084" w:rsidRDefault="00806084" w:rsidP="0080608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500 000 – 799 999 NOK</w:t>
      </w:r>
    </w:p>
    <w:p w14:paraId="3B7226F3" w14:textId="616D2B4E" w:rsidR="00806084" w:rsidRDefault="00806084" w:rsidP="0080608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800 000 – 999 999 NOK</w:t>
      </w:r>
    </w:p>
    <w:p w14:paraId="47C688CA" w14:textId="10713BAC" w:rsidR="00806084" w:rsidRDefault="00806084" w:rsidP="0080608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1 000 000 – 1 499 999 NOK</w:t>
      </w:r>
    </w:p>
    <w:p w14:paraId="343BFB2E" w14:textId="4BBFDE4E" w:rsidR="00806084" w:rsidRDefault="00806084" w:rsidP="0080608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1 500 000 NOK or more</w:t>
      </w:r>
    </w:p>
    <w:p w14:paraId="5B890E8F" w14:textId="3A73F271" w:rsidR="00806084" w:rsidRDefault="00C658B2" w:rsidP="0080608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 don’t </w:t>
      </w:r>
      <w:r w:rsidR="00806084">
        <w:rPr>
          <w:lang w:val="en-US"/>
        </w:rPr>
        <w:t xml:space="preserve">want to state </w:t>
      </w:r>
      <w:proofErr w:type="gramStart"/>
      <w:r w:rsidR="00806084">
        <w:rPr>
          <w:lang w:val="en-US"/>
        </w:rPr>
        <w:t>income</w:t>
      </w:r>
      <w:proofErr w:type="gramEnd"/>
    </w:p>
    <w:p w14:paraId="51779BF0" w14:textId="4AE8938F" w:rsidR="00806084" w:rsidRDefault="00806084" w:rsidP="0080608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 don’t </w:t>
      </w:r>
      <w:proofErr w:type="gramStart"/>
      <w:r>
        <w:rPr>
          <w:lang w:val="en-US"/>
        </w:rPr>
        <w:t>know</w:t>
      </w:r>
      <w:proofErr w:type="gramEnd"/>
    </w:p>
    <w:p w14:paraId="3D0C66EC" w14:textId="77777777" w:rsidR="00806084" w:rsidRDefault="00806084" w:rsidP="00806084">
      <w:pPr>
        <w:rPr>
          <w:lang w:val="en-US"/>
        </w:rPr>
      </w:pPr>
    </w:p>
    <w:p w14:paraId="4A6958C6" w14:textId="7732410D" w:rsidR="005745A7" w:rsidRDefault="005745A7" w:rsidP="00806084">
      <w:pPr>
        <w:rPr>
          <w:lang w:val="en-US"/>
        </w:rPr>
      </w:pPr>
      <w:r w:rsidRPr="00B32C4C">
        <w:rPr>
          <w:b/>
          <w:bCs/>
          <w:lang w:val="en-US"/>
        </w:rPr>
        <w:t>Household income</w:t>
      </w:r>
      <w:r>
        <w:rPr>
          <w:lang w:val="en-US"/>
        </w:rPr>
        <w:t xml:space="preserve"> (Iceland)</w:t>
      </w:r>
    </w:p>
    <w:p w14:paraId="543368EB" w14:textId="75F51FA6" w:rsidR="005745A7" w:rsidRDefault="005745A7" w:rsidP="005745A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Less than 400 000 ISK</w:t>
      </w:r>
    </w:p>
    <w:p w14:paraId="4AA6A490" w14:textId="36ABFFCF" w:rsidR="005745A7" w:rsidRDefault="00F31F93" w:rsidP="005745A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400 000 – 549 </w:t>
      </w:r>
      <w:r w:rsidR="0010145F">
        <w:rPr>
          <w:lang w:val="en-US"/>
        </w:rPr>
        <w:t>999</w:t>
      </w:r>
      <w:r>
        <w:rPr>
          <w:lang w:val="en-US"/>
        </w:rPr>
        <w:t xml:space="preserve"> ISK</w:t>
      </w:r>
    </w:p>
    <w:p w14:paraId="62B6619A" w14:textId="70A298D6" w:rsidR="00F31F93" w:rsidRDefault="00F31F93" w:rsidP="005745A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550 000 – 799</w:t>
      </w:r>
      <w:r w:rsidR="0010145F">
        <w:rPr>
          <w:lang w:val="en-US"/>
        </w:rPr>
        <w:t xml:space="preserve"> 999</w:t>
      </w:r>
      <w:r>
        <w:rPr>
          <w:lang w:val="en-US"/>
        </w:rPr>
        <w:t xml:space="preserve"> ISK</w:t>
      </w:r>
    </w:p>
    <w:p w14:paraId="386A498A" w14:textId="04A1B1CA" w:rsidR="00F31F93" w:rsidRDefault="00F31F93" w:rsidP="005745A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800 000 </w:t>
      </w:r>
      <w:r w:rsidR="0010145F">
        <w:rPr>
          <w:lang w:val="en-US"/>
        </w:rPr>
        <w:t>–</w:t>
      </w:r>
      <w:r>
        <w:rPr>
          <w:lang w:val="en-US"/>
        </w:rPr>
        <w:t xml:space="preserve"> </w:t>
      </w:r>
      <w:r w:rsidR="0010145F">
        <w:rPr>
          <w:lang w:val="en-US"/>
        </w:rPr>
        <w:t>999 999 ISK</w:t>
      </w:r>
    </w:p>
    <w:p w14:paraId="26696B2D" w14:textId="626D512D" w:rsidR="0010145F" w:rsidRDefault="0010145F" w:rsidP="005745A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1 000 000 – 1 249 999 ISK</w:t>
      </w:r>
    </w:p>
    <w:p w14:paraId="4601ECFF" w14:textId="21E141F3" w:rsidR="0010145F" w:rsidRDefault="0010145F" w:rsidP="005745A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1</w:t>
      </w:r>
      <w:r w:rsidR="0091136B">
        <w:rPr>
          <w:lang w:val="en-US"/>
        </w:rPr>
        <w:t> </w:t>
      </w:r>
      <w:r>
        <w:rPr>
          <w:lang w:val="en-US"/>
        </w:rPr>
        <w:t>2</w:t>
      </w:r>
      <w:r w:rsidR="0091136B">
        <w:rPr>
          <w:lang w:val="en-US"/>
        </w:rPr>
        <w:t>50 000 – 1 499 999 ISK</w:t>
      </w:r>
    </w:p>
    <w:p w14:paraId="312A561B" w14:textId="617727C7" w:rsidR="0091136B" w:rsidRDefault="0091136B" w:rsidP="005745A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1 500 000 </w:t>
      </w:r>
      <w:r w:rsidR="003969FB">
        <w:rPr>
          <w:lang w:val="en-US"/>
        </w:rPr>
        <w:t xml:space="preserve">ISK </w:t>
      </w:r>
      <w:r>
        <w:rPr>
          <w:lang w:val="en-US"/>
        </w:rPr>
        <w:t>or more</w:t>
      </w:r>
    </w:p>
    <w:p w14:paraId="56E4B654" w14:textId="7442D6B6" w:rsidR="0091136B" w:rsidRDefault="0091136B" w:rsidP="005745A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 don’t want to state </w:t>
      </w:r>
      <w:proofErr w:type="gramStart"/>
      <w:r>
        <w:rPr>
          <w:lang w:val="en-US"/>
        </w:rPr>
        <w:t>income</w:t>
      </w:r>
      <w:proofErr w:type="gramEnd"/>
    </w:p>
    <w:p w14:paraId="3A7A536F" w14:textId="50212249" w:rsidR="0091136B" w:rsidRDefault="003969FB" w:rsidP="005745A7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 don’t </w:t>
      </w:r>
      <w:proofErr w:type="gramStart"/>
      <w:r>
        <w:rPr>
          <w:lang w:val="en-US"/>
        </w:rPr>
        <w:t>know</w:t>
      </w:r>
      <w:proofErr w:type="gramEnd"/>
    </w:p>
    <w:p w14:paraId="3B4B52E7" w14:textId="77777777" w:rsidR="003969FB" w:rsidRPr="005745A7" w:rsidRDefault="003969FB" w:rsidP="003969FB">
      <w:pPr>
        <w:pStyle w:val="Listeavsnitt"/>
        <w:rPr>
          <w:lang w:val="en-US"/>
        </w:rPr>
      </w:pPr>
    </w:p>
    <w:p w14:paraId="09AA99E7" w14:textId="6DAEECF4" w:rsidR="00806084" w:rsidRDefault="008B6C44" w:rsidP="00806084">
      <w:pPr>
        <w:rPr>
          <w:lang w:val="en-US"/>
        </w:rPr>
      </w:pPr>
      <w:r w:rsidRPr="00B32C4C">
        <w:rPr>
          <w:b/>
          <w:bCs/>
          <w:lang w:val="en-US"/>
        </w:rPr>
        <w:t>What is your highest education?</w:t>
      </w:r>
      <w:r>
        <w:rPr>
          <w:lang w:val="en-US"/>
        </w:rPr>
        <w:t xml:space="preserve"> (Norway)</w:t>
      </w:r>
    </w:p>
    <w:p w14:paraId="7BFAED09" w14:textId="0915BAE4" w:rsidR="008B6C44" w:rsidRDefault="008B6C44" w:rsidP="008B6C4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Primary and lower secondary school (1-10)</w:t>
      </w:r>
    </w:p>
    <w:p w14:paraId="630C8B27" w14:textId="206DE57F" w:rsidR="008B6C44" w:rsidRDefault="008B6C44" w:rsidP="008B6C4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Upper secondary school (11-13)</w:t>
      </w:r>
    </w:p>
    <w:p w14:paraId="20CC946F" w14:textId="04E46D5E" w:rsidR="008B6C44" w:rsidRDefault="008B6C44" w:rsidP="008B6C4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College/University (Bachelor)</w:t>
      </w:r>
    </w:p>
    <w:p w14:paraId="3F00C958" w14:textId="4A549BF6" w:rsidR="008B6C44" w:rsidRDefault="008B6C44" w:rsidP="008B6C44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College/University (Master or higher)</w:t>
      </w:r>
    </w:p>
    <w:p w14:paraId="531FC876" w14:textId="77777777" w:rsidR="008B6C44" w:rsidRDefault="008B6C44" w:rsidP="008B6C44">
      <w:pPr>
        <w:rPr>
          <w:lang w:val="en-US"/>
        </w:rPr>
      </w:pPr>
    </w:p>
    <w:p w14:paraId="38E954C1" w14:textId="4B5ED013" w:rsidR="008B6C44" w:rsidRDefault="008B6C44" w:rsidP="008B6C44">
      <w:pPr>
        <w:rPr>
          <w:lang w:val="en-US"/>
        </w:rPr>
      </w:pPr>
      <w:r w:rsidRPr="00B32C4C">
        <w:rPr>
          <w:b/>
          <w:bCs/>
          <w:lang w:val="en-US"/>
        </w:rPr>
        <w:t xml:space="preserve">What is </w:t>
      </w:r>
      <w:r w:rsidR="00E82386" w:rsidRPr="00B32C4C">
        <w:rPr>
          <w:b/>
          <w:bCs/>
          <w:lang w:val="en-US"/>
        </w:rPr>
        <w:t>the highest level of education you have obtained (or currently studying towards)?</w:t>
      </w:r>
      <w:r>
        <w:rPr>
          <w:lang w:val="en-US"/>
        </w:rPr>
        <w:t xml:space="preserve"> (Tasmania)</w:t>
      </w:r>
    </w:p>
    <w:p w14:paraId="1F89D8DF" w14:textId="494BF77F" w:rsidR="00E82386" w:rsidRDefault="004319F9" w:rsidP="00E82386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Less than year 10</w:t>
      </w:r>
    </w:p>
    <w:p w14:paraId="1B8EDB9C" w14:textId="1599CFF2" w:rsidR="004319F9" w:rsidRDefault="004319F9" w:rsidP="00E82386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ompleted year 10 or </w:t>
      </w:r>
      <w:proofErr w:type="gramStart"/>
      <w:r>
        <w:rPr>
          <w:lang w:val="en-US"/>
        </w:rPr>
        <w:t>equivalent</w:t>
      </w:r>
      <w:proofErr w:type="gramEnd"/>
    </w:p>
    <w:p w14:paraId="49DB9264" w14:textId="0322F927" w:rsidR="004319F9" w:rsidRDefault="004319F9" w:rsidP="00E82386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ompleted year 12 or </w:t>
      </w:r>
      <w:proofErr w:type="gramStart"/>
      <w:r>
        <w:rPr>
          <w:lang w:val="en-US"/>
        </w:rPr>
        <w:t>equ</w:t>
      </w:r>
      <w:r w:rsidR="00EE1B87">
        <w:rPr>
          <w:lang w:val="en-US"/>
        </w:rPr>
        <w:t>ivalent</w:t>
      </w:r>
      <w:proofErr w:type="gramEnd"/>
    </w:p>
    <w:p w14:paraId="354E4E31" w14:textId="46EBF8C8" w:rsidR="004319F9" w:rsidRDefault="00EE1B87" w:rsidP="00E82386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TAFE/Trade qualification</w:t>
      </w:r>
    </w:p>
    <w:p w14:paraId="4074901D" w14:textId="0EF79479" w:rsidR="00EE1B87" w:rsidRDefault="00EE1B87" w:rsidP="00E82386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University (specify) degree or </w:t>
      </w:r>
      <w:proofErr w:type="gramStart"/>
      <w:r>
        <w:rPr>
          <w:lang w:val="en-US"/>
        </w:rPr>
        <w:t>higher</w:t>
      </w:r>
      <w:proofErr w:type="gramEnd"/>
    </w:p>
    <w:p w14:paraId="7D178EAF" w14:textId="3EF00CC7" w:rsidR="00EE1B87" w:rsidRPr="00E82386" w:rsidRDefault="00EE1B87" w:rsidP="00E82386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Other (specify)</w:t>
      </w:r>
    </w:p>
    <w:p w14:paraId="6C4F3605" w14:textId="77777777" w:rsidR="008B6C44" w:rsidRDefault="008B6C44" w:rsidP="008B6C44">
      <w:pPr>
        <w:rPr>
          <w:lang w:val="en-US"/>
        </w:rPr>
      </w:pPr>
    </w:p>
    <w:p w14:paraId="7F91C984" w14:textId="78769CC7" w:rsidR="008B6C44" w:rsidRDefault="008B6C44" w:rsidP="008B6C44">
      <w:pPr>
        <w:rPr>
          <w:lang w:val="en-US"/>
        </w:rPr>
      </w:pPr>
      <w:r w:rsidRPr="00B32C4C">
        <w:rPr>
          <w:b/>
          <w:bCs/>
          <w:lang w:val="en-US"/>
        </w:rPr>
        <w:t>What is your highest education?</w:t>
      </w:r>
      <w:r>
        <w:rPr>
          <w:lang w:val="en-US"/>
        </w:rPr>
        <w:t xml:space="preserve"> (Iceland)</w:t>
      </w:r>
    </w:p>
    <w:p w14:paraId="60969261" w14:textId="5EED8082" w:rsidR="00CE776D" w:rsidRDefault="00CE776D" w:rsidP="00CE776D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Primary school diploma</w:t>
      </w:r>
    </w:p>
    <w:p w14:paraId="268D4F00" w14:textId="18A56668" w:rsidR="00CE776D" w:rsidRDefault="00C62209" w:rsidP="00CE776D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High school diploma</w:t>
      </w:r>
    </w:p>
    <w:p w14:paraId="38F95E28" w14:textId="5AA4513C" w:rsidR="00C62209" w:rsidRDefault="00C62209" w:rsidP="00CE776D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University degree</w:t>
      </w:r>
    </w:p>
    <w:p w14:paraId="0180BEF6" w14:textId="591280C8" w:rsidR="00DA694C" w:rsidRDefault="00DA694C" w:rsidP="00CE776D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 xml:space="preserve">I don’t want to </w:t>
      </w:r>
      <w:proofErr w:type="gramStart"/>
      <w:r>
        <w:rPr>
          <w:lang w:val="en-US"/>
        </w:rPr>
        <w:t>answer</w:t>
      </w:r>
      <w:proofErr w:type="gramEnd"/>
    </w:p>
    <w:p w14:paraId="6778470E" w14:textId="5EE99C32" w:rsidR="00DA694C" w:rsidRPr="00CE776D" w:rsidRDefault="00DA694C" w:rsidP="00CE776D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 don’t </w:t>
      </w:r>
      <w:proofErr w:type="gramStart"/>
      <w:r>
        <w:rPr>
          <w:lang w:val="en-US"/>
        </w:rPr>
        <w:t>know</w:t>
      </w:r>
      <w:proofErr w:type="gramEnd"/>
    </w:p>
    <w:p w14:paraId="5BD0E65E" w14:textId="77777777" w:rsidR="008B6C44" w:rsidRDefault="008B6C44" w:rsidP="008B6C44">
      <w:pPr>
        <w:rPr>
          <w:lang w:val="en-US"/>
        </w:rPr>
      </w:pPr>
    </w:p>
    <w:p w14:paraId="5FC39382" w14:textId="645F1E35" w:rsidR="008B6C44" w:rsidRDefault="008B6C44" w:rsidP="008B6C44">
      <w:pPr>
        <w:rPr>
          <w:lang w:val="en-US"/>
        </w:rPr>
      </w:pPr>
      <w:r w:rsidRPr="00B32C4C">
        <w:rPr>
          <w:b/>
          <w:bCs/>
          <w:lang w:val="en-US"/>
        </w:rPr>
        <w:t>How many people in your household?</w:t>
      </w:r>
      <w:r w:rsidR="00177F6D">
        <w:rPr>
          <w:lang w:val="en-US"/>
        </w:rPr>
        <w:t xml:space="preserve"> (Norway)</w:t>
      </w:r>
    </w:p>
    <w:p w14:paraId="7A8BADAB" w14:textId="77777777" w:rsidR="00177F6D" w:rsidRDefault="00177F6D" w:rsidP="00177F6D">
      <w:pPr>
        <w:pStyle w:val="Listeavsnitt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person</w:t>
      </w:r>
    </w:p>
    <w:p w14:paraId="5B927B45" w14:textId="77777777" w:rsidR="00177F6D" w:rsidRDefault="00177F6D" w:rsidP="00177F6D">
      <w:pPr>
        <w:pStyle w:val="Listeavsnitt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 persons</w:t>
      </w:r>
    </w:p>
    <w:p w14:paraId="1D8FF38A" w14:textId="77777777" w:rsidR="00177F6D" w:rsidRDefault="00177F6D" w:rsidP="00177F6D">
      <w:pPr>
        <w:pStyle w:val="Listeavsnitt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 persons</w:t>
      </w:r>
    </w:p>
    <w:p w14:paraId="367EB712" w14:textId="77777777" w:rsidR="00177F6D" w:rsidRDefault="00177F6D" w:rsidP="00177F6D">
      <w:pPr>
        <w:pStyle w:val="Listeavsnitt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 persons</w:t>
      </w:r>
    </w:p>
    <w:p w14:paraId="36420162" w14:textId="77777777" w:rsidR="00177F6D" w:rsidRDefault="00177F6D" w:rsidP="00177F6D">
      <w:pPr>
        <w:pStyle w:val="Listeavsnitt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persons</w:t>
      </w:r>
    </w:p>
    <w:p w14:paraId="1D3BF042" w14:textId="77777777" w:rsidR="00177F6D" w:rsidRDefault="00177F6D" w:rsidP="00177F6D">
      <w:pPr>
        <w:pStyle w:val="Listeavsnitt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6 persons</w:t>
      </w:r>
    </w:p>
    <w:p w14:paraId="1F7CDDC9" w14:textId="77777777" w:rsidR="00177F6D" w:rsidRDefault="00177F6D" w:rsidP="00177F6D">
      <w:pPr>
        <w:pStyle w:val="Listeavsnitt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7 persons</w:t>
      </w:r>
    </w:p>
    <w:p w14:paraId="14551847" w14:textId="77777777" w:rsidR="00177F6D" w:rsidRDefault="00177F6D" w:rsidP="00177F6D">
      <w:pPr>
        <w:pStyle w:val="Listeavsnitt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8 persons</w:t>
      </w:r>
    </w:p>
    <w:p w14:paraId="2992A9E0" w14:textId="437CE46E" w:rsidR="00177F6D" w:rsidRPr="00177F6D" w:rsidRDefault="00177F6D" w:rsidP="00177F6D">
      <w:pPr>
        <w:pStyle w:val="Listeavsnitt"/>
        <w:numPr>
          <w:ilvl w:val="0"/>
          <w:numId w:val="2"/>
        </w:numPr>
        <w:rPr>
          <w:lang w:val="en-US"/>
        </w:rPr>
      </w:pPr>
      <w:r w:rsidRPr="00177F6D">
        <w:rPr>
          <w:rFonts w:ascii="Calibri" w:eastAsia="Times New Roman" w:hAnsi="Calibri" w:cs="Calibri"/>
          <w:color w:val="000000"/>
          <w:lang w:val="en-US" w:eastAsia="nb-NO"/>
        </w:rPr>
        <w:t>9 persons or more</w:t>
      </w:r>
    </w:p>
    <w:p w14:paraId="2B5ECD8B" w14:textId="77777777" w:rsidR="00177F6D" w:rsidRDefault="00177F6D" w:rsidP="00177F6D">
      <w:pPr>
        <w:rPr>
          <w:lang w:val="en-US"/>
        </w:rPr>
      </w:pPr>
    </w:p>
    <w:p w14:paraId="0B4613EA" w14:textId="549199AD" w:rsidR="00177F6D" w:rsidRPr="00B32C4C" w:rsidRDefault="009020B3" w:rsidP="00177F6D">
      <w:pPr>
        <w:rPr>
          <w:rFonts w:ascii="Calibri" w:eastAsia="Times New Roman" w:hAnsi="Calibri" w:cs="Calibri"/>
          <w:color w:val="000000"/>
          <w:lang w:val="en-US" w:eastAsia="nb-NO"/>
        </w:rPr>
      </w:pPr>
      <w:r w:rsidRPr="00B32C4C">
        <w:rPr>
          <w:rFonts w:ascii="Calibri" w:eastAsia="Times New Roman" w:hAnsi="Calibri" w:cs="Calibri"/>
          <w:b/>
          <w:bCs/>
          <w:color w:val="000000"/>
          <w:lang w:val="en-US" w:eastAsia="nb-NO"/>
        </w:rPr>
        <w:t>How many children under the age of 18 living at home are in the household?</w:t>
      </w:r>
      <w:r w:rsidR="00B32C4C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</w:t>
      </w:r>
      <w:r w:rsidR="00B32C4C">
        <w:rPr>
          <w:rFonts w:ascii="Calibri" w:eastAsia="Times New Roman" w:hAnsi="Calibri" w:cs="Calibri"/>
          <w:color w:val="000000"/>
          <w:lang w:val="en-US" w:eastAsia="nb-NO"/>
        </w:rPr>
        <w:t>(Norway)</w:t>
      </w:r>
    </w:p>
    <w:p w14:paraId="09180621" w14:textId="77777777" w:rsidR="00DA163A" w:rsidRDefault="00DA163A" w:rsidP="00DA163A">
      <w:pPr>
        <w:pStyle w:val="Listeavsnitt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No children</w:t>
      </w:r>
    </w:p>
    <w:p w14:paraId="79AFCEE4" w14:textId="77777777" w:rsidR="00DA163A" w:rsidRDefault="00DA163A" w:rsidP="00DA163A">
      <w:pPr>
        <w:pStyle w:val="Listeavsnitt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child</w:t>
      </w:r>
    </w:p>
    <w:p w14:paraId="68A0F5CA" w14:textId="77777777" w:rsidR="00DA163A" w:rsidRDefault="00DA163A" w:rsidP="00DA163A">
      <w:pPr>
        <w:pStyle w:val="Listeavsnitt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 children</w:t>
      </w:r>
    </w:p>
    <w:p w14:paraId="0202350E" w14:textId="77777777" w:rsidR="00DA163A" w:rsidRDefault="00DA163A" w:rsidP="00DA163A">
      <w:pPr>
        <w:pStyle w:val="Listeavsnitt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 children</w:t>
      </w:r>
    </w:p>
    <w:p w14:paraId="29BA186E" w14:textId="77777777" w:rsidR="00DA163A" w:rsidRDefault="00DA163A" w:rsidP="00DA163A">
      <w:pPr>
        <w:pStyle w:val="Listeavsnitt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 children</w:t>
      </w:r>
    </w:p>
    <w:p w14:paraId="6347EC3C" w14:textId="77777777" w:rsidR="00DA163A" w:rsidRDefault="00DA163A" w:rsidP="00DA163A">
      <w:pPr>
        <w:pStyle w:val="Listeavsnitt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children</w:t>
      </w:r>
    </w:p>
    <w:p w14:paraId="593E9416" w14:textId="77777777" w:rsidR="00DA163A" w:rsidRDefault="00DA163A" w:rsidP="00DA163A">
      <w:pPr>
        <w:pStyle w:val="Listeavsnitt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6 children or more</w:t>
      </w:r>
    </w:p>
    <w:p w14:paraId="62194C52" w14:textId="77777777" w:rsidR="008B6C44" w:rsidRPr="00483E4A" w:rsidRDefault="008B6C44" w:rsidP="008B6C44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</w:p>
    <w:p w14:paraId="4C6FF5B4" w14:textId="4DB92AF2" w:rsidR="00BD049C" w:rsidRDefault="00F21F2F">
      <w:pPr>
        <w:rPr>
          <w:lang w:val="en-US"/>
        </w:rPr>
      </w:pPr>
      <w:r w:rsidRPr="00483E4A">
        <w:rPr>
          <w:b/>
          <w:bCs/>
          <w:lang w:val="en-US"/>
        </w:rPr>
        <w:t>How often do you eat salmon? Please include for breakfast, lunch, and dinner, at restaurants as well as at home (all meals)?</w:t>
      </w:r>
      <w:r w:rsidRPr="00F21F2F">
        <w:rPr>
          <w:lang w:val="en-US"/>
        </w:rPr>
        <w:t xml:space="preserve"> (</w:t>
      </w:r>
      <w:r>
        <w:rPr>
          <w:lang w:val="en-US"/>
        </w:rPr>
        <w:t>Norway</w:t>
      </w:r>
      <w:r w:rsidRPr="00F21F2F">
        <w:rPr>
          <w:lang w:val="en-US"/>
        </w:rPr>
        <w:t>)</w:t>
      </w:r>
    </w:p>
    <w:p w14:paraId="6AECE001" w14:textId="5132F530" w:rsidR="00483E4A" w:rsidRDefault="00483E4A" w:rsidP="00483E4A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Three times a week or more</w:t>
      </w:r>
    </w:p>
    <w:p w14:paraId="190F6CFF" w14:textId="79C1C3E1" w:rsidR="00483E4A" w:rsidRDefault="00483E4A" w:rsidP="00483E4A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Two times a week</w:t>
      </w:r>
    </w:p>
    <w:p w14:paraId="0AAF24DB" w14:textId="39244C86" w:rsidR="00483E4A" w:rsidRDefault="00483E4A" w:rsidP="00483E4A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Once a week</w:t>
      </w:r>
    </w:p>
    <w:p w14:paraId="36F2C2E5" w14:textId="250071C2" w:rsidR="00483E4A" w:rsidRDefault="00F74BA6" w:rsidP="00483E4A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2-3 times </w:t>
      </w:r>
      <w:r w:rsidR="008F6699">
        <w:rPr>
          <w:lang w:val="en-US"/>
        </w:rPr>
        <w:t>a</w:t>
      </w:r>
      <w:r>
        <w:rPr>
          <w:lang w:val="en-US"/>
        </w:rPr>
        <w:t xml:space="preserve"> month</w:t>
      </w:r>
    </w:p>
    <w:p w14:paraId="26C7DB5A" w14:textId="003F4E62" w:rsidR="00F74BA6" w:rsidRDefault="00F74BA6" w:rsidP="00483E4A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Once a month</w:t>
      </w:r>
    </w:p>
    <w:p w14:paraId="617211FC" w14:textId="683083A7" w:rsidR="008F6699" w:rsidRDefault="008F6699" w:rsidP="00483E4A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Every other month</w:t>
      </w:r>
    </w:p>
    <w:p w14:paraId="4990B857" w14:textId="7264BE52" w:rsidR="000A2319" w:rsidRDefault="000A2319" w:rsidP="00483E4A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Every third month</w:t>
      </w:r>
    </w:p>
    <w:p w14:paraId="483104A0" w14:textId="6574C1C1" w:rsidR="000A2319" w:rsidRDefault="000A2319" w:rsidP="00483E4A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Less often</w:t>
      </w:r>
    </w:p>
    <w:p w14:paraId="0AACCF50" w14:textId="7E8A1715" w:rsidR="000A2319" w:rsidRDefault="000A2319" w:rsidP="00483E4A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Never </w:t>
      </w:r>
      <w:proofErr w:type="gramStart"/>
      <w:r>
        <w:rPr>
          <w:lang w:val="en-US"/>
        </w:rPr>
        <w:t>eats</w:t>
      </w:r>
      <w:proofErr w:type="gramEnd"/>
    </w:p>
    <w:p w14:paraId="242D2F62" w14:textId="77777777" w:rsidR="00F74BA6" w:rsidRPr="00483E4A" w:rsidRDefault="00F74BA6" w:rsidP="000A2319">
      <w:pPr>
        <w:pStyle w:val="Listeavsnitt"/>
        <w:rPr>
          <w:lang w:val="en-US"/>
        </w:rPr>
      </w:pPr>
    </w:p>
    <w:p w14:paraId="0F0CC31E" w14:textId="77777777" w:rsidR="00F21F2F" w:rsidRDefault="00F21F2F">
      <w:pPr>
        <w:rPr>
          <w:lang w:val="en-US"/>
        </w:rPr>
      </w:pPr>
    </w:p>
    <w:p w14:paraId="383B341E" w14:textId="77777777" w:rsidR="00F21F2F" w:rsidRDefault="00F21F2F">
      <w:pPr>
        <w:rPr>
          <w:lang w:val="en-US"/>
        </w:rPr>
      </w:pPr>
    </w:p>
    <w:p w14:paraId="286392FE" w14:textId="12236B10" w:rsidR="00FB2A4A" w:rsidRDefault="00FB2A4A">
      <w:pPr>
        <w:rPr>
          <w:lang w:val="en-US"/>
        </w:rPr>
      </w:pPr>
      <w:r>
        <w:rPr>
          <w:lang w:val="en-US"/>
        </w:rPr>
        <w:br w:type="page"/>
      </w:r>
    </w:p>
    <w:p w14:paraId="73CEFECE" w14:textId="03330347" w:rsidR="00F21F2F" w:rsidRDefault="00080EF5" w:rsidP="00080EF5">
      <w:pPr>
        <w:pStyle w:val="Overskrift2"/>
        <w:rPr>
          <w:lang w:val="en-US"/>
        </w:rPr>
      </w:pPr>
      <w:r>
        <w:rPr>
          <w:lang w:val="en-US"/>
        </w:rPr>
        <w:lastRenderedPageBreak/>
        <w:t xml:space="preserve">Questions on confidence in governance system, concern for environmental issues, and knowledge of the industry: </w:t>
      </w:r>
    </w:p>
    <w:p w14:paraId="56C95A70" w14:textId="77777777" w:rsidR="00080EF5" w:rsidRPr="00080EF5" w:rsidRDefault="00080EF5" w:rsidP="00080EF5">
      <w:pPr>
        <w:rPr>
          <w:lang w:val="en-US"/>
        </w:rPr>
      </w:pPr>
    </w:p>
    <w:p w14:paraId="283BD973" w14:textId="08C5E01A" w:rsidR="00F9671B" w:rsidRPr="00B32C4C" w:rsidRDefault="00F9671B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32C4C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On a scale from 1 (not a lot) to 5 (a lot), how much confidence do you have in the </w:t>
      </w:r>
      <w:r w:rsidR="00E03CD1" w:rsidRPr="00B32C4C"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Pr="00B32C4C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governance system?</w:t>
      </w:r>
    </w:p>
    <w:p w14:paraId="19DF143A" w14:textId="5B27CBA2" w:rsidR="0003759D" w:rsidRDefault="008B6459" w:rsidP="008B6459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 lot</w:t>
      </w:r>
    </w:p>
    <w:p w14:paraId="63F70A29" w14:textId="174DA1A3" w:rsidR="008B6459" w:rsidRDefault="008B6459" w:rsidP="008B6459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3503832C" w14:textId="62CC01B4" w:rsidR="008B6459" w:rsidRDefault="008B6459" w:rsidP="008B6459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52D6F5EE" w14:textId="1BA57C76" w:rsidR="008B6459" w:rsidRDefault="008B6459" w:rsidP="008B6459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5F32403B" w14:textId="46D4E32D" w:rsidR="008B6459" w:rsidRDefault="008B6459" w:rsidP="008B6459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7E60030A" w14:textId="6DFE5906" w:rsidR="008B6459" w:rsidRPr="008B6459" w:rsidRDefault="008B6459" w:rsidP="008B6459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03119EA0" w14:textId="77777777" w:rsidR="00F9671B" w:rsidRDefault="00F9671B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372C7AC6" w14:textId="3B8C3E96" w:rsidR="00F9671B" w:rsidRPr="00B32C4C" w:rsidRDefault="00B00757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32C4C">
        <w:rPr>
          <w:rFonts w:ascii="Calibri" w:eastAsia="Times New Roman" w:hAnsi="Calibri" w:cs="Calibri"/>
          <w:b/>
          <w:bCs/>
          <w:color w:val="000000"/>
          <w:lang w:val="en-US" w:eastAsia="nb-NO"/>
        </w:rPr>
        <w:t>On a scale from 1 (not a lot) to 5 (a lot), how concerned are you with environmental issues?</w:t>
      </w:r>
    </w:p>
    <w:p w14:paraId="4DF370E1" w14:textId="77777777" w:rsidR="00984DD1" w:rsidRDefault="00984DD1" w:rsidP="00984DD1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 lot</w:t>
      </w:r>
    </w:p>
    <w:p w14:paraId="0F3E57AF" w14:textId="77777777" w:rsidR="00984DD1" w:rsidRDefault="00984DD1" w:rsidP="00984DD1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65B69649" w14:textId="77777777" w:rsidR="00984DD1" w:rsidRDefault="00984DD1" w:rsidP="00984DD1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28B053D3" w14:textId="77777777" w:rsidR="00984DD1" w:rsidRDefault="00984DD1" w:rsidP="00984DD1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0F8C8F4F" w14:textId="77777777" w:rsidR="00984DD1" w:rsidRDefault="00984DD1" w:rsidP="00984DD1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430C67B5" w14:textId="0181C15B" w:rsidR="00984DD1" w:rsidRPr="00A62B82" w:rsidRDefault="00984DD1" w:rsidP="00A62B82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0B37DA45" w14:textId="77777777" w:rsidR="00436851" w:rsidRDefault="00436851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10FEB8B2" w14:textId="0DCE20BC" w:rsidR="00436851" w:rsidRPr="00B32C4C" w:rsidRDefault="00436851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32C4C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On a scale from 1 (not a lot) to 5 (a lot), how knowledgeable are you about </w:t>
      </w:r>
      <w:r w:rsidR="00E03CD1" w:rsidRPr="00B32C4C"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Pr="00B32C4C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aquaculture industry?</w:t>
      </w:r>
    </w:p>
    <w:p w14:paraId="3E901DDD" w14:textId="77777777" w:rsidR="00A62B82" w:rsidRDefault="00A62B82" w:rsidP="00A62B82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 lot</w:t>
      </w:r>
    </w:p>
    <w:p w14:paraId="39D679EF" w14:textId="77777777" w:rsidR="00A62B82" w:rsidRDefault="00A62B82" w:rsidP="00A62B82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741086B6" w14:textId="77777777" w:rsidR="00A62B82" w:rsidRDefault="00A62B82" w:rsidP="00A62B82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390CD97F" w14:textId="77777777" w:rsidR="00A62B82" w:rsidRDefault="00A62B82" w:rsidP="00A62B82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3D00ADD6" w14:textId="77777777" w:rsidR="00A62B82" w:rsidRDefault="00A62B82" w:rsidP="00A62B82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5E19B645" w14:textId="77777777" w:rsidR="00A62B82" w:rsidRPr="008B6459" w:rsidRDefault="00A62B82" w:rsidP="00A62B82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6D5D51CE" w14:textId="77777777" w:rsidR="00CF1577" w:rsidRDefault="00CF1577">
      <w:pPr>
        <w:rPr>
          <w:lang w:val="en-US"/>
        </w:rPr>
      </w:pPr>
    </w:p>
    <w:p w14:paraId="37D1DD67" w14:textId="7717E455" w:rsidR="00080EF5" w:rsidRDefault="00080EF5">
      <w:pPr>
        <w:rPr>
          <w:lang w:val="en-US"/>
        </w:rPr>
      </w:pPr>
      <w:r>
        <w:rPr>
          <w:lang w:val="en-US"/>
        </w:rPr>
        <w:br w:type="page"/>
      </w:r>
    </w:p>
    <w:p w14:paraId="6A9F8D55" w14:textId="52246A95" w:rsidR="00AD278E" w:rsidRDefault="00080EF5" w:rsidP="00080EF5">
      <w:pPr>
        <w:pStyle w:val="Overskrift2"/>
        <w:rPr>
          <w:lang w:val="en-US"/>
        </w:rPr>
      </w:pPr>
      <w:r>
        <w:rPr>
          <w:lang w:val="en-US"/>
        </w:rPr>
        <w:lastRenderedPageBreak/>
        <w:t xml:space="preserve">Questions about the salmon aquaculture industry: </w:t>
      </w:r>
    </w:p>
    <w:p w14:paraId="2C548C0F" w14:textId="77777777" w:rsidR="00080EF5" w:rsidRPr="00080EF5" w:rsidRDefault="00080EF5" w:rsidP="00080EF5">
      <w:pPr>
        <w:rPr>
          <w:lang w:val="en-US"/>
        </w:rPr>
      </w:pPr>
    </w:p>
    <w:p w14:paraId="5976A3CB" w14:textId="3CAE23B7" w:rsidR="00BD049C" w:rsidRPr="00BE748E" w:rsidRDefault="00BD049C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b/>
          <w:bCs/>
          <w:lang w:val="en-US"/>
        </w:rPr>
        <w:t>Q1.</w:t>
      </w:r>
      <w:r w:rsidR="00882D5A" w:rsidRPr="00BE748E">
        <w:rPr>
          <w:b/>
          <w:bCs/>
          <w:lang w:val="en-US"/>
        </w:rPr>
        <w:t xml:space="preserve"> </w:t>
      </w:r>
      <w:r w:rsidR="00882D5A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On a scale from 1 (not very easy) to 5 (very easy), how easy is it to find information about the salmon aquaculture industry?</w:t>
      </w:r>
    </w:p>
    <w:p w14:paraId="6E31B02F" w14:textId="6529D88C" w:rsidR="00A62B82" w:rsidRDefault="00A62B82" w:rsidP="00A62B82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1 Not </w:t>
      </w:r>
      <w:r w:rsidR="005E6FDA">
        <w:rPr>
          <w:rFonts w:ascii="Calibri" w:eastAsia="Times New Roman" w:hAnsi="Calibri" w:cs="Calibri"/>
          <w:color w:val="000000"/>
          <w:lang w:val="en-US" w:eastAsia="nb-NO"/>
        </w:rPr>
        <w:t>very easy</w:t>
      </w:r>
    </w:p>
    <w:p w14:paraId="0340EEFE" w14:textId="77777777" w:rsidR="00A62B82" w:rsidRDefault="00A62B82" w:rsidP="00A62B82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6D1D39BF" w14:textId="77777777" w:rsidR="00A62B82" w:rsidRDefault="00A62B82" w:rsidP="00A62B82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153D4C6D" w14:textId="77777777" w:rsidR="00A62B82" w:rsidRDefault="00A62B82" w:rsidP="00A62B82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6BA9BBB3" w14:textId="1446DD9D" w:rsidR="00A62B82" w:rsidRDefault="00A62B82" w:rsidP="00A62B82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5 </w:t>
      </w:r>
      <w:r w:rsidR="005E6FDA">
        <w:rPr>
          <w:rFonts w:ascii="Calibri" w:eastAsia="Times New Roman" w:hAnsi="Calibri" w:cs="Calibri"/>
          <w:color w:val="000000"/>
          <w:lang w:val="en-US" w:eastAsia="nb-NO"/>
        </w:rPr>
        <w:t>Very easy</w:t>
      </w:r>
    </w:p>
    <w:p w14:paraId="6D5843E6" w14:textId="4ACB4A1E" w:rsidR="00A62B82" w:rsidRPr="005E6FDA" w:rsidRDefault="00A62B82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5FF0FA05" w14:textId="1A4DA8A8" w:rsidR="00882D5A" w:rsidRDefault="00882D5A" w:rsidP="00882D5A">
      <w:pPr>
        <w:rPr>
          <w:lang w:val="en-US"/>
        </w:rPr>
      </w:pPr>
    </w:p>
    <w:p w14:paraId="244D7F72" w14:textId="77777777" w:rsidR="00114051" w:rsidRPr="00BE748E" w:rsidRDefault="00640AB4" w:rsidP="00114051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b/>
          <w:bCs/>
          <w:lang w:val="en-US"/>
        </w:rPr>
        <w:t xml:space="preserve">Q2. </w:t>
      </w:r>
      <w:r w:rsidR="00114051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Where do you get your information about the aquaculture industry from? (</w:t>
      </w:r>
      <w:proofErr w:type="gramStart"/>
      <w:r w:rsidR="00114051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select</w:t>
      </w:r>
      <w:proofErr w:type="gramEnd"/>
      <w:r w:rsidR="00114051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up to 3 responses from below)</w:t>
      </w:r>
    </w:p>
    <w:p w14:paraId="39D9D360" w14:textId="77777777" w:rsidR="00624401" w:rsidRDefault="00624401" w:rsidP="00624401">
      <w:pPr>
        <w:pStyle w:val="Listeavsnitt"/>
        <w:numPr>
          <w:ilvl w:val="0"/>
          <w:numId w:val="3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 w:rsidRPr="00383DFE">
        <w:rPr>
          <w:rFonts w:ascii="Calibri" w:eastAsia="Times New Roman" w:hAnsi="Calibri" w:cs="Calibri"/>
          <w:color w:val="000000"/>
          <w:lang w:val="en-US" w:eastAsia="nb-NO"/>
        </w:rPr>
        <w:t>TV</w:t>
      </w:r>
    </w:p>
    <w:p w14:paraId="748EDA1F" w14:textId="77777777" w:rsidR="00624401" w:rsidRDefault="00624401" w:rsidP="00624401">
      <w:pPr>
        <w:pStyle w:val="Listeavsnitt"/>
        <w:numPr>
          <w:ilvl w:val="0"/>
          <w:numId w:val="3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Radio</w:t>
      </w:r>
    </w:p>
    <w:p w14:paraId="2752C5B5" w14:textId="77777777" w:rsidR="00624401" w:rsidRDefault="00624401" w:rsidP="00624401">
      <w:pPr>
        <w:pStyle w:val="Listeavsnitt"/>
        <w:numPr>
          <w:ilvl w:val="0"/>
          <w:numId w:val="3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Printed newspaper/magazines</w:t>
      </w:r>
    </w:p>
    <w:p w14:paraId="2D7780B4" w14:textId="129713BC" w:rsidR="00624401" w:rsidRDefault="00624401" w:rsidP="00624401">
      <w:pPr>
        <w:pStyle w:val="Listeavsnitt"/>
        <w:numPr>
          <w:ilvl w:val="0"/>
          <w:numId w:val="3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ternet – new</w:t>
      </w:r>
      <w:r w:rsidR="0056316B">
        <w:rPr>
          <w:rFonts w:ascii="Calibri" w:eastAsia="Times New Roman" w:hAnsi="Calibri" w:cs="Calibri"/>
          <w:color w:val="000000"/>
          <w:lang w:val="en-US" w:eastAsia="nb-NO"/>
        </w:rPr>
        <w:t>s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sites</w:t>
      </w:r>
    </w:p>
    <w:p w14:paraId="5C914BF6" w14:textId="77777777" w:rsidR="00624401" w:rsidRDefault="00624401" w:rsidP="00624401">
      <w:pPr>
        <w:pStyle w:val="Listeavsnitt"/>
        <w:numPr>
          <w:ilvl w:val="0"/>
          <w:numId w:val="3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ternet – social media</w:t>
      </w:r>
    </w:p>
    <w:p w14:paraId="4D1BFCA6" w14:textId="77777777" w:rsidR="00624401" w:rsidRDefault="00624401" w:rsidP="00624401">
      <w:pPr>
        <w:pStyle w:val="Listeavsnitt"/>
        <w:numPr>
          <w:ilvl w:val="0"/>
          <w:numId w:val="3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nternet – company websites/information</w:t>
      </w:r>
    </w:p>
    <w:p w14:paraId="45B855CE" w14:textId="77777777" w:rsidR="00624401" w:rsidRDefault="00624401" w:rsidP="00624401">
      <w:pPr>
        <w:pStyle w:val="Listeavsnitt"/>
        <w:numPr>
          <w:ilvl w:val="0"/>
          <w:numId w:val="3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Family /friends/colleagues</w:t>
      </w:r>
    </w:p>
    <w:p w14:paraId="4BC09015" w14:textId="77777777" w:rsidR="00624401" w:rsidRDefault="00624401" w:rsidP="00624401">
      <w:pPr>
        <w:pStyle w:val="Listeavsnitt"/>
        <w:numPr>
          <w:ilvl w:val="0"/>
          <w:numId w:val="3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Other – (comments)</w:t>
      </w:r>
    </w:p>
    <w:p w14:paraId="5EB13402" w14:textId="35646413" w:rsidR="00640AB4" w:rsidRPr="0061124F" w:rsidRDefault="00624401" w:rsidP="00624401">
      <w:pPr>
        <w:pStyle w:val="Listeavsnitt"/>
        <w:numPr>
          <w:ilvl w:val="0"/>
          <w:numId w:val="2"/>
        </w:numPr>
        <w:rPr>
          <w:lang w:val="en-US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None of these / I don’t </w:t>
      </w:r>
      <w:proofErr w:type="gramStart"/>
      <w:r>
        <w:rPr>
          <w:rFonts w:ascii="Calibri" w:eastAsia="Times New Roman" w:hAnsi="Calibri" w:cs="Calibri"/>
          <w:color w:val="000000"/>
          <w:lang w:val="en-US" w:eastAsia="nb-NO"/>
        </w:rPr>
        <w:t>know</w:t>
      </w:r>
      <w:proofErr w:type="gramEnd"/>
    </w:p>
    <w:p w14:paraId="4E755330" w14:textId="77777777" w:rsidR="0061124F" w:rsidRDefault="0061124F" w:rsidP="0061124F">
      <w:pPr>
        <w:rPr>
          <w:lang w:val="en-US"/>
        </w:rPr>
      </w:pPr>
    </w:p>
    <w:p w14:paraId="52898FD5" w14:textId="0C155B88" w:rsidR="0061124F" w:rsidRPr="00BE748E" w:rsidRDefault="0061124F" w:rsidP="0061124F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b/>
          <w:bCs/>
          <w:lang w:val="en-US"/>
        </w:rPr>
        <w:t xml:space="preserve">Q3. 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On a scale from 1 (not at all) to 5 (a lot), to what extent do you perceive the </w:t>
      </w:r>
      <w:r w:rsidR="00EB3B86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(country) 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salmon aquaculture industry </w:t>
      </w:r>
      <w:proofErr w:type="gramStart"/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as..</w:t>
      </w:r>
      <w:proofErr w:type="gramEnd"/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transparent?</w:t>
      </w:r>
    </w:p>
    <w:p w14:paraId="3DD6F1FD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 lot</w:t>
      </w:r>
    </w:p>
    <w:p w14:paraId="7A0E5012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1222C897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5B75FAAE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581EDD65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0A0A07B9" w14:textId="775C71BF" w:rsidR="005E6FDA" w:rsidRPr="005E6FDA" w:rsidRDefault="005E6FDA" w:rsidP="0061124F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65194422" w14:textId="77777777" w:rsidR="0091419F" w:rsidRDefault="0091419F" w:rsidP="0061124F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1E5E8174" w14:textId="4F249BE9" w:rsidR="007D48B3" w:rsidRPr="00BE748E" w:rsidRDefault="007D48B3" w:rsidP="0061124F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>
        <w:rPr>
          <w:lang w:val="en-US"/>
        </w:rPr>
        <w:t xml:space="preserve"> </w:t>
      </w:r>
      <w:r w:rsidRPr="00BE748E">
        <w:rPr>
          <w:b/>
          <w:bCs/>
          <w:lang w:val="en-US"/>
        </w:rPr>
        <w:t xml:space="preserve">Q4. 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On a scale from 1 (not at all) to 5 (a lot), to what extent do you perceive the</w:t>
      </w:r>
      <w:r w:rsidR="00C40463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(country)</w:t>
      </w: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salmon aquaculture industry </w:t>
      </w:r>
      <w:proofErr w:type="gramStart"/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as..</w:t>
      </w:r>
      <w:proofErr w:type="gramEnd"/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trustworthy?</w:t>
      </w:r>
    </w:p>
    <w:p w14:paraId="156B9F28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 lot</w:t>
      </w:r>
    </w:p>
    <w:p w14:paraId="5CC57AB3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1F011592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07A55523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6CBFE40C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6B542064" w14:textId="68CE0E78" w:rsidR="005E6FDA" w:rsidRPr="005E6FDA" w:rsidRDefault="005E6FDA" w:rsidP="0061124F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62274E16" w14:textId="77777777" w:rsidR="0091419F" w:rsidRDefault="0091419F" w:rsidP="0061124F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4AAB9188" w14:textId="23DFFE1C" w:rsidR="007D48B3" w:rsidRPr="00BE748E" w:rsidRDefault="007D48B3" w:rsidP="0061124F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lastRenderedPageBreak/>
        <w:t xml:space="preserve">Q5. </w:t>
      </w:r>
      <w:r w:rsidR="0091419F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On a scale from 1 (not very positive) to 5 (very positive), what is your general impression of the </w:t>
      </w:r>
      <w:r w:rsidR="00C40463"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="0091419F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salmon aquaculture industry?</w:t>
      </w:r>
    </w:p>
    <w:p w14:paraId="61777383" w14:textId="7B1373FA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very positive</w:t>
      </w:r>
    </w:p>
    <w:p w14:paraId="3E974A72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4D0FD9CB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74232D8A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0496FD73" w14:textId="567A31D8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Very positive</w:t>
      </w:r>
    </w:p>
    <w:p w14:paraId="6A3DD73F" w14:textId="01A81AD3" w:rsidR="005E6FDA" w:rsidRPr="005E6FDA" w:rsidRDefault="005E6FDA" w:rsidP="0061124F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20810372" w14:textId="77777777" w:rsidR="0091419F" w:rsidRDefault="0091419F" w:rsidP="0061124F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63AE6E6D" w14:textId="50353ECC" w:rsidR="0091419F" w:rsidRPr="00BE748E" w:rsidRDefault="0091419F" w:rsidP="0061124F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6. </w:t>
      </w:r>
      <w:r w:rsidR="00C71E4B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On a scale from 1 (not very important) to 5 (very important), how important do you think the salmon aquaculture industry is for </w:t>
      </w:r>
      <w:r w:rsidR="00C40463">
        <w:rPr>
          <w:rFonts w:ascii="Calibri" w:eastAsia="Times New Roman" w:hAnsi="Calibri" w:cs="Calibri"/>
          <w:b/>
          <w:bCs/>
          <w:color w:val="000000"/>
          <w:lang w:val="en-US" w:eastAsia="nb-NO"/>
        </w:rPr>
        <w:t>(</w:t>
      </w:r>
      <w:r w:rsidR="00D843CF">
        <w:rPr>
          <w:rFonts w:ascii="Calibri" w:eastAsia="Times New Roman" w:hAnsi="Calibri" w:cs="Calibri"/>
          <w:b/>
          <w:bCs/>
          <w:color w:val="000000"/>
          <w:lang w:val="en-US" w:eastAsia="nb-NO"/>
        </w:rPr>
        <w:t>country)</w:t>
      </w:r>
      <w:r w:rsidR="00C71E4B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?</w:t>
      </w:r>
    </w:p>
    <w:p w14:paraId="36337225" w14:textId="25FD8F3C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very important</w:t>
      </w:r>
    </w:p>
    <w:p w14:paraId="6EAEB3EE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3F399E08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20707A64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16140DDF" w14:textId="5213D75F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Very important</w:t>
      </w:r>
    </w:p>
    <w:p w14:paraId="1A64D8B0" w14:textId="77777777" w:rsidR="005E6FDA" w:rsidRPr="008B6459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70DBF39C" w14:textId="77777777" w:rsidR="00C71E4B" w:rsidRDefault="00C71E4B" w:rsidP="0061124F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007E7777" w14:textId="77777777" w:rsidR="00804897" w:rsidRDefault="00C71E4B" w:rsidP="00804897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7. </w:t>
      </w:r>
      <w:r w:rsidR="00804897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Which of these elements do you think the industry contributes the most with? (Please select as many as you think apply</w:t>
      </w:r>
      <w:r w:rsidR="00804897">
        <w:rPr>
          <w:rFonts w:ascii="Calibri" w:eastAsia="Times New Roman" w:hAnsi="Calibri" w:cs="Calibri"/>
          <w:color w:val="000000"/>
          <w:lang w:val="en-US" w:eastAsia="nb-NO"/>
        </w:rPr>
        <w:t>)</w:t>
      </w:r>
    </w:p>
    <w:p w14:paraId="29CF4D59" w14:textId="6CB1E3F0" w:rsidR="00C71E4B" w:rsidRDefault="00133149" w:rsidP="00804897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Employment</w:t>
      </w:r>
    </w:p>
    <w:p w14:paraId="47AF9CA6" w14:textId="770253F1" w:rsidR="00133149" w:rsidRDefault="00133149" w:rsidP="00804897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Robust communities</w:t>
      </w:r>
    </w:p>
    <w:p w14:paraId="5969C8E1" w14:textId="43CBCE90" w:rsidR="00133149" w:rsidRDefault="00133149" w:rsidP="00804897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Municipal revenues</w:t>
      </w:r>
    </w:p>
    <w:p w14:paraId="78ACCAB2" w14:textId="082208D6" w:rsidR="00133149" w:rsidRDefault="00133149" w:rsidP="00804897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State revenues</w:t>
      </w:r>
    </w:p>
    <w:p w14:paraId="1C0B99F0" w14:textId="45CFB5CE" w:rsidR="00133149" w:rsidRDefault="00133149" w:rsidP="00804897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Increased business activity</w:t>
      </w:r>
    </w:p>
    <w:p w14:paraId="28CFCD63" w14:textId="781C17C1" w:rsidR="00133149" w:rsidRDefault="00133149" w:rsidP="00804897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Technology development and innovation</w:t>
      </w:r>
    </w:p>
    <w:p w14:paraId="6314C63F" w14:textId="53CFBE4B" w:rsidR="00133149" w:rsidRDefault="00133149" w:rsidP="00804897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Food production</w:t>
      </w:r>
    </w:p>
    <w:p w14:paraId="7865920D" w14:textId="5C20ECAE" w:rsidR="00133149" w:rsidRDefault="00133149" w:rsidP="00804897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Other</w:t>
      </w:r>
    </w:p>
    <w:p w14:paraId="795BF389" w14:textId="76AF5680" w:rsidR="00133149" w:rsidRDefault="00133149" w:rsidP="00804897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None of these / little value</w:t>
      </w:r>
    </w:p>
    <w:p w14:paraId="070652F7" w14:textId="77777777" w:rsidR="00133149" w:rsidRDefault="00133149" w:rsidP="00133149">
      <w:pPr>
        <w:rPr>
          <w:lang w:val="en-US"/>
        </w:rPr>
      </w:pPr>
    </w:p>
    <w:p w14:paraId="6A60887E" w14:textId="72EAE373" w:rsidR="00133149" w:rsidRPr="00BE748E" w:rsidRDefault="00133149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b/>
          <w:bCs/>
          <w:lang w:val="en-US"/>
        </w:rPr>
        <w:t xml:space="preserve">Q8. </w:t>
      </w:r>
      <w:r w:rsidR="004C7B3E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All in all, on a scale from 1 (not very fairly) to 5 (very fairly), to what extent do you find that the economic benefits from </w:t>
      </w:r>
      <w:r w:rsidR="00BF6602"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="004C7B3E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salmon aquaculture industry are distributed fairly, on a council level?</w:t>
      </w:r>
    </w:p>
    <w:p w14:paraId="34762DFD" w14:textId="34BED993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very fairly</w:t>
      </w:r>
    </w:p>
    <w:p w14:paraId="34CF23A5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09973787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0939ED92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0E5B9E02" w14:textId="5E478A2E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Very fairly</w:t>
      </w:r>
    </w:p>
    <w:p w14:paraId="6BC96D65" w14:textId="77777777" w:rsidR="005E6FDA" w:rsidRPr="008B6459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201CFAAD" w14:textId="77777777" w:rsidR="004C7B3E" w:rsidRDefault="004C7B3E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59F3951E" w14:textId="2A0C550D" w:rsidR="004C7B3E" w:rsidRPr="00BE748E" w:rsidRDefault="004C7B3E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lastRenderedPageBreak/>
        <w:t xml:space="preserve">Q9. </w:t>
      </w:r>
      <w:r w:rsidR="00E823C2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All in all, on a scale from 1 (not very fairly) to 5 (very fairly), to what extent do you find that the economic benefits from </w:t>
      </w:r>
      <w:r w:rsidR="00E03CD1"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="00E823C2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salmon aquaculture industry are distributed fairly, on a state level?</w:t>
      </w:r>
    </w:p>
    <w:p w14:paraId="063034ED" w14:textId="470D8C2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very fairly</w:t>
      </w:r>
    </w:p>
    <w:p w14:paraId="026B0BC5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5FAF235C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5CEC735D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761299B0" w14:textId="0E95718C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Very fairly</w:t>
      </w:r>
    </w:p>
    <w:p w14:paraId="429EEC26" w14:textId="77777777" w:rsidR="005E6FDA" w:rsidRPr="008B6459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347A81FD" w14:textId="77777777" w:rsidR="00E823C2" w:rsidRDefault="00E823C2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6940BFB2" w14:textId="23BBB778" w:rsidR="00E823C2" w:rsidRPr="00BE748E" w:rsidRDefault="00E823C2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10. </w:t>
      </w:r>
      <w:r w:rsidR="00E5290F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On a scale from 1 (not very sustainable) to 5 (very sustainable), to what extent do you perceive the </w:t>
      </w:r>
      <w:r w:rsidR="00E03CD1"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="00E5290F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salmon aquaculture industry as environmentally sustainable?</w:t>
      </w:r>
    </w:p>
    <w:p w14:paraId="4C8A7C6F" w14:textId="4493030F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very sustainable</w:t>
      </w:r>
    </w:p>
    <w:p w14:paraId="77D47FFF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2E3F4A08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4D07DA11" w14:textId="77777777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41458AC1" w14:textId="179DDABF" w:rsidR="005E6FDA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Very sustainable</w:t>
      </w:r>
    </w:p>
    <w:p w14:paraId="23E8DA05" w14:textId="77777777" w:rsidR="005E6FDA" w:rsidRPr="008B6459" w:rsidRDefault="005E6FDA" w:rsidP="005E6FDA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0CE30BB5" w14:textId="77777777" w:rsidR="00E5290F" w:rsidRDefault="00E5290F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53B79D54" w14:textId="48B45D25" w:rsidR="00E5290F" w:rsidRDefault="00E5290F" w:rsidP="00133149">
      <w:pPr>
        <w:rPr>
          <w:rFonts w:ascii="Calibri" w:eastAsia="Times New Roman" w:hAnsi="Calibri" w:cs="Calibri"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11. </w:t>
      </w:r>
      <w:r w:rsidR="00337C84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In your opinion, in which areas should the industry become more sustainable? (</w:t>
      </w:r>
      <w:proofErr w:type="gramStart"/>
      <w:r w:rsidR="00337C84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comment</w:t>
      </w:r>
      <w:proofErr w:type="gramEnd"/>
      <w:r w:rsidR="00337C84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field)</w:t>
      </w:r>
      <w:r w:rsidR="00337C84">
        <w:rPr>
          <w:rFonts w:ascii="Calibri" w:eastAsia="Times New Roman" w:hAnsi="Calibri" w:cs="Calibri"/>
          <w:color w:val="000000"/>
          <w:lang w:val="en-US" w:eastAsia="nb-NO"/>
        </w:rPr>
        <w:t xml:space="preserve"> (Not included in raw data)</w:t>
      </w:r>
    </w:p>
    <w:p w14:paraId="10EBC015" w14:textId="77777777" w:rsidR="00F87114" w:rsidRDefault="00F87114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5F38DA1C" w14:textId="58633728" w:rsidR="00F87114" w:rsidRPr="00BE748E" w:rsidRDefault="00F87114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12. On a scale from 1 (not at all) to 5 (a lot), to what extent do you find that the industry is behaving in accordance with... The expectations of society?</w:t>
      </w:r>
    </w:p>
    <w:p w14:paraId="6727421C" w14:textId="2AB3100D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t all</w:t>
      </w:r>
    </w:p>
    <w:p w14:paraId="6820167E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320BD650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0B297C2E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518D9E44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40FD8154" w14:textId="77777777" w:rsidR="00BE748E" w:rsidRPr="008B6459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55D4FE29" w14:textId="77777777" w:rsidR="00BE748E" w:rsidRDefault="00BE748E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79A03B88" w14:textId="77777777" w:rsidR="00F87114" w:rsidRDefault="00F87114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3277B23A" w14:textId="59752C76" w:rsidR="00F87114" w:rsidRPr="00BE748E" w:rsidRDefault="00F87114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13. </w:t>
      </w:r>
      <w:r w:rsidR="00286CDB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On a scale from 1 (not at all) to 5 (a lot), to what extent do you find that the industry is behaving in accordance with... The expectations of the authorities?</w:t>
      </w:r>
    </w:p>
    <w:p w14:paraId="45DDE020" w14:textId="565C6FED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t all</w:t>
      </w:r>
    </w:p>
    <w:p w14:paraId="6BEC174B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5B46991F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3E6D2449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7C15DF2E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477A9CCB" w14:textId="5B415254" w:rsidR="00BE748E" w:rsidRPr="00BE748E" w:rsidRDefault="00BE748E" w:rsidP="00133149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33A2D982" w14:textId="77777777" w:rsidR="00286CDB" w:rsidRDefault="00286CDB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6C167B85" w14:textId="39F53851" w:rsidR="00286CDB" w:rsidRPr="00BE748E" w:rsidRDefault="00286CDB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14. </w:t>
      </w:r>
      <w:r w:rsidR="0048668B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On a scale from 1 (not very confident) to 5 (very confident), to what extent do you have confidence in how the </w:t>
      </w:r>
      <w:r w:rsidR="00E03CD1"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="0048668B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authorities regulate the salmon aquaculture industry?</w:t>
      </w:r>
    </w:p>
    <w:p w14:paraId="71E25A48" w14:textId="3B547450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very confident</w:t>
      </w:r>
    </w:p>
    <w:p w14:paraId="13AE6E33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25C65FB0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4651AF84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46C726DB" w14:textId="1E596753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Very confident</w:t>
      </w:r>
    </w:p>
    <w:p w14:paraId="612A7979" w14:textId="77777777" w:rsidR="00BE748E" w:rsidRPr="008B6459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5183AEF1" w14:textId="77777777" w:rsidR="0048668B" w:rsidRDefault="0048668B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4D23A793" w14:textId="5A329CFA" w:rsidR="0048668B" w:rsidRPr="00BE748E" w:rsidRDefault="0048668B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15. </w:t>
      </w:r>
      <w:r w:rsidR="007333C4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On a scale from 1 (not very sustainable) to 5 (very sustainable), to what extent do you think that</w:t>
      </w:r>
      <w:r w:rsidR="00E03CD1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(country)</w:t>
      </w:r>
      <w:r w:rsidR="007333C4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salmon is produced in a sustainable manner, when you consider social, </w:t>
      </w:r>
      <w:proofErr w:type="gramStart"/>
      <w:r w:rsidR="007333C4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economic</w:t>
      </w:r>
      <w:proofErr w:type="gramEnd"/>
      <w:r w:rsidR="007333C4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and environmental aspects?</w:t>
      </w:r>
    </w:p>
    <w:p w14:paraId="3F15B140" w14:textId="6DF4903E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very sustainable</w:t>
      </w:r>
    </w:p>
    <w:p w14:paraId="3E3DC3C9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628CC032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4CB6379F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0580B977" w14:textId="7A5C04C2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Very sustainable</w:t>
      </w:r>
    </w:p>
    <w:p w14:paraId="3657B085" w14:textId="77777777" w:rsidR="00BE748E" w:rsidRPr="008B6459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53969021" w14:textId="77777777" w:rsidR="007333C4" w:rsidRDefault="007333C4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5065ED81" w14:textId="2F30689A" w:rsidR="007333C4" w:rsidRPr="00BE748E" w:rsidRDefault="007333C4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16. </w:t>
      </w:r>
      <w:r w:rsidR="009B7056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On a scale from 1 (not a lot) to 5 (a lot), do you tolerate salmon aquaculture production in </w:t>
      </w:r>
      <w:r w:rsidR="00E03CD1"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="009B7056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?</w:t>
      </w:r>
    </w:p>
    <w:p w14:paraId="2664098E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 lot</w:t>
      </w:r>
    </w:p>
    <w:p w14:paraId="66CF5809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3B714E1A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04CE0674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6EDA3CCC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455B41D7" w14:textId="77777777" w:rsidR="00BE748E" w:rsidRPr="008B6459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175777B2" w14:textId="77777777" w:rsidR="009B7056" w:rsidRDefault="009B7056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036080A3" w14:textId="1D69DD6C" w:rsidR="009B7056" w:rsidRPr="00BE748E" w:rsidRDefault="009B7056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17. </w:t>
      </w:r>
      <w:r w:rsidR="00826623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On a scale from 1 (not a lot) to 5 (a lot), do you accept salmon aquaculture production in </w:t>
      </w:r>
      <w:r w:rsidR="00E03CD1"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="00826623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?</w:t>
      </w:r>
    </w:p>
    <w:p w14:paraId="40E4FCBC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 lot</w:t>
      </w:r>
    </w:p>
    <w:p w14:paraId="2BC08553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13C79081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69FF660C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05FADB9D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03C7D62E" w14:textId="77777777" w:rsidR="00BE748E" w:rsidRPr="008B6459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1AFBD15E" w14:textId="77777777" w:rsidR="00826623" w:rsidRDefault="00826623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77CAD1FF" w14:textId="680EDED9" w:rsidR="00826623" w:rsidRPr="00BE748E" w:rsidRDefault="00826623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18. </w:t>
      </w:r>
      <w:r w:rsidR="006778FB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On a scale from 1 (not a lot) to 5 (a lot), would you like to see more salmon aquaculture production in</w:t>
      </w:r>
      <w:r w:rsidR="00E03CD1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(country)</w:t>
      </w:r>
      <w:r w:rsidR="006778FB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?</w:t>
      </w:r>
    </w:p>
    <w:p w14:paraId="15863865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lastRenderedPageBreak/>
        <w:t>1 Not a lot</w:t>
      </w:r>
    </w:p>
    <w:p w14:paraId="592E36DC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5CFB6A4A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342986F4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382B11F6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675CE39B" w14:textId="77777777" w:rsidR="00BE748E" w:rsidRPr="008B6459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3C222833" w14:textId="77777777" w:rsidR="006778FB" w:rsidRDefault="006778FB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43C22880" w14:textId="37A646BC" w:rsidR="006778FB" w:rsidRPr="00BE748E" w:rsidRDefault="006778FB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19. </w:t>
      </w:r>
      <w:r w:rsidR="007C3C88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On a scale from 1 (not a lot) to 5 (a lot), are you proud of </w:t>
      </w:r>
      <w:r w:rsidR="00E03CD1">
        <w:rPr>
          <w:rFonts w:ascii="Calibri" w:eastAsia="Times New Roman" w:hAnsi="Calibri" w:cs="Calibri"/>
          <w:b/>
          <w:bCs/>
          <w:color w:val="000000"/>
          <w:lang w:val="en-US" w:eastAsia="nb-NO"/>
        </w:rPr>
        <w:t>(country)</w:t>
      </w:r>
      <w:r w:rsidR="007C3C88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salmon aquaculture production?</w:t>
      </w:r>
    </w:p>
    <w:p w14:paraId="5F6426C2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 lot</w:t>
      </w:r>
    </w:p>
    <w:p w14:paraId="202FB96B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61E908A6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43FDACC9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75DA64BF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5657E966" w14:textId="77777777" w:rsidR="00BE748E" w:rsidRPr="008B6459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I don’t know / I don’t want to answer (Norway and Iceland only)</w:t>
      </w:r>
    </w:p>
    <w:p w14:paraId="4B201824" w14:textId="77777777" w:rsidR="007C3C88" w:rsidRDefault="007C3C88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3A5FD905" w14:textId="2A872340" w:rsidR="007C3C88" w:rsidRPr="00BE748E" w:rsidRDefault="007C3C88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20. </w:t>
      </w:r>
      <w:r w:rsidR="00EB31C1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On a scale from 1 (not a lot) to 5 (a lot), to what extent do you find that the salmon aquaculture industry has a financial significance for your local community?</w:t>
      </w:r>
    </w:p>
    <w:p w14:paraId="5D71D38C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 lot</w:t>
      </w:r>
    </w:p>
    <w:p w14:paraId="72CD8BA8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52739827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37A0EE34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33DF1928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10D4EC53" w14:textId="37A3B21F" w:rsidR="00BE748E" w:rsidRPr="008B6459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 don’t know / I don’t want to </w:t>
      </w:r>
      <w:proofErr w:type="gramStart"/>
      <w:r>
        <w:rPr>
          <w:rFonts w:ascii="Calibri" w:eastAsia="Times New Roman" w:hAnsi="Calibri" w:cs="Calibri"/>
          <w:color w:val="000000"/>
          <w:lang w:val="en-US" w:eastAsia="nb-NO"/>
        </w:rPr>
        <w:t>answer</w:t>
      </w:r>
      <w:proofErr w:type="gramEnd"/>
    </w:p>
    <w:p w14:paraId="69A830DB" w14:textId="77777777" w:rsidR="00EB31C1" w:rsidRDefault="00EB31C1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0044C237" w14:textId="4F3A726E" w:rsidR="00FD32C5" w:rsidRPr="00BE748E" w:rsidRDefault="00EB31C1" w:rsidP="00080EF5">
      <w:pPr>
        <w:pStyle w:val="Overskrift2"/>
        <w:rPr>
          <w:rFonts w:eastAsia="Times New Roman"/>
          <w:lang w:val="en-US" w:eastAsia="nb-NO"/>
        </w:rPr>
      </w:pPr>
      <w:r w:rsidRPr="00BE748E">
        <w:rPr>
          <w:rFonts w:eastAsia="Times New Roman"/>
          <w:lang w:val="en-US" w:eastAsia="nb-NO"/>
        </w:rPr>
        <w:t>Additional questions regarding local community and industry contact</w:t>
      </w:r>
      <w:r w:rsidR="00FD32C5" w:rsidRPr="00BE748E">
        <w:rPr>
          <w:rFonts w:eastAsia="Times New Roman"/>
          <w:lang w:val="en-US" w:eastAsia="nb-NO"/>
        </w:rPr>
        <w:t>:</w:t>
      </w:r>
    </w:p>
    <w:p w14:paraId="35110D04" w14:textId="688638FA" w:rsidR="00EB31C1" w:rsidRDefault="009A6B02" w:rsidP="00133149">
      <w:p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These questions were given to a</w:t>
      </w:r>
      <w:r w:rsidR="00EB31C1">
        <w:rPr>
          <w:rFonts w:ascii="Calibri" w:eastAsia="Times New Roman" w:hAnsi="Calibri" w:cs="Calibri"/>
          <w:color w:val="000000"/>
          <w:lang w:val="en-US" w:eastAsia="nb-NO"/>
        </w:rPr>
        <w:t>ll respondents from Iceland and Tasmani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, while in Norway, only respondents from the counties </w:t>
      </w:r>
      <w:r w:rsidR="006C4654">
        <w:rPr>
          <w:rFonts w:ascii="Calibri" w:eastAsia="Times New Roman" w:hAnsi="Calibri" w:cs="Calibri"/>
          <w:color w:val="000000"/>
          <w:lang w:val="en-US" w:eastAsia="nb-NO"/>
        </w:rPr>
        <w:t xml:space="preserve">“Troms” and “Hordaland” were asked to answer these. </w:t>
      </w:r>
    </w:p>
    <w:p w14:paraId="39ACBF91" w14:textId="77777777" w:rsidR="00FD32C5" w:rsidRDefault="00FD32C5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69A107E4" w14:textId="4C392F2F" w:rsidR="00FD32C5" w:rsidRPr="00BE748E" w:rsidRDefault="00FD32C5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21. </w:t>
      </w:r>
      <w:r w:rsidR="00786226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On a scale from 1 (not a lot) to 5 (a lot), to what extent do you find that the salmon aquaculture industry locally listens to and respects community opinions?</w:t>
      </w:r>
    </w:p>
    <w:p w14:paraId="224F377F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 lot</w:t>
      </w:r>
    </w:p>
    <w:p w14:paraId="5410D93A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256A7AF6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00FBF0A2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5C4B3258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4BD73C5A" w14:textId="62EA144D" w:rsidR="00BE748E" w:rsidRPr="008B6459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 don’t know / I don’t want to </w:t>
      </w:r>
      <w:proofErr w:type="gramStart"/>
      <w:r>
        <w:rPr>
          <w:rFonts w:ascii="Calibri" w:eastAsia="Times New Roman" w:hAnsi="Calibri" w:cs="Calibri"/>
          <w:color w:val="000000"/>
          <w:lang w:val="en-US" w:eastAsia="nb-NO"/>
        </w:rPr>
        <w:t>answer</w:t>
      </w:r>
      <w:proofErr w:type="gramEnd"/>
      <w:r>
        <w:rPr>
          <w:rFonts w:ascii="Calibri" w:eastAsia="Times New Roman" w:hAnsi="Calibri" w:cs="Calibri"/>
          <w:color w:val="000000"/>
          <w:lang w:val="en-US" w:eastAsia="nb-NO"/>
        </w:rPr>
        <w:t xml:space="preserve"> </w:t>
      </w:r>
    </w:p>
    <w:p w14:paraId="086FEB73" w14:textId="77777777" w:rsidR="00786226" w:rsidRDefault="00786226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7AE60FC2" w14:textId="2783F75E" w:rsidR="00786226" w:rsidRPr="00BE748E" w:rsidRDefault="00786226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22. On a scale from 1 (not a lot) to 5 (a lot), to what extent do you find that the salmon aquaculture industry locally</w:t>
      </w:r>
      <w:r w:rsidR="00255880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is willing to change their practices in response to community concerns?</w:t>
      </w:r>
    </w:p>
    <w:p w14:paraId="4CFB587C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lastRenderedPageBreak/>
        <w:t>1 Not a lot</w:t>
      </w:r>
    </w:p>
    <w:p w14:paraId="617E7A54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4C27D29D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2EC7B2AB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3E1E1799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237C1B61" w14:textId="4C2E5DE3" w:rsidR="00BE748E" w:rsidRPr="008B6459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 don’t know / I don’t want to </w:t>
      </w:r>
      <w:proofErr w:type="gramStart"/>
      <w:r>
        <w:rPr>
          <w:rFonts w:ascii="Calibri" w:eastAsia="Times New Roman" w:hAnsi="Calibri" w:cs="Calibri"/>
          <w:color w:val="000000"/>
          <w:lang w:val="en-US" w:eastAsia="nb-NO"/>
        </w:rPr>
        <w:t>answer</w:t>
      </w:r>
      <w:proofErr w:type="gramEnd"/>
      <w:r>
        <w:rPr>
          <w:rFonts w:ascii="Calibri" w:eastAsia="Times New Roman" w:hAnsi="Calibri" w:cs="Calibri"/>
          <w:color w:val="000000"/>
          <w:lang w:val="en-US" w:eastAsia="nb-NO"/>
        </w:rPr>
        <w:t xml:space="preserve"> </w:t>
      </w:r>
    </w:p>
    <w:p w14:paraId="2E6DE01B" w14:textId="77777777" w:rsidR="00255880" w:rsidRDefault="00255880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21FEF4AB" w14:textId="4DCC3C44" w:rsidR="00255880" w:rsidRPr="00BE748E" w:rsidRDefault="00255880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23. On a scale from 1 (not a lot) to 5 (a lot), to what extent do you find that the salmon aquaculture industry locally is available for dialogue with the local community?</w:t>
      </w:r>
    </w:p>
    <w:p w14:paraId="6255E473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 lot</w:t>
      </w:r>
    </w:p>
    <w:p w14:paraId="1429EEF0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27C03AE4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149FFE2B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58E67A15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1CE655E4" w14:textId="6D42B0F7" w:rsidR="00BE748E" w:rsidRPr="008B6459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 don’t know / I don’t want to </w:t>
      </w:r>
      <w:proofErr w:type="gramStart"/>
      <w:r>
        <w:rPr>
          <w:rFonts w:ascii="Calibri" w:eastAsia="Times New Roman" w:hAnsi="Calibri" w:cs="Calibri"/>
          <w:color w:val="000000"/>
          <w:lang w:val="en-US" w:eastAsia="nb-NO"/>
        </w:rPr>
        <w:t>answer</w:t>
      </w:r>
      <w:proofErr w:type="gramEnd"/>
      <w:r>
        <w:rPr>
          <w:rFonts w:ascii="Calibri" w:eastAsia="Times New Roman" w:hAnsi="Calibri" w:cs="Calibri"/>
          <w:color w:val="000000"/>
          <w:lang w:val="en-US" w:eastAsia="nb-NO"/>
        </w:rPr>
        <w:t xml:space="preserve"> </w:t>
      </w:r>
    </w:p>
    <w:p w14:paraId="67A93B54" w14:textId="77777777" w:rsidR="00BE748E" w:rsidRDefault="00BE748E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0329FB90" w14:textId="57AECADC" w:rsidR="00255880" w:rsidRPr="00BE748E" w:rsidRDefault="00255880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24. On a scale from 1 (not a lot) to 5 (a lot), to what extent do you find that the salmon aquaculture industry locally initiates meetings with the community/local stakeholders?</w:t>
      </w:r>
    </w:p>
    <w:p w14:paraId="5A2BFF4D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 lot</w:t>
      </w:r>
    </w:p>
    <w:p w14:paraId="64EE0F80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1BD59C3C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6CD77180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202A3530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0E472551" w14:textId="51F74698" w:rsidR="00BE748E" w:rsidRPr="008B6459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 don’t know / I don’t want to </w:t>
      </w:r>
      <w:proofErr w:type="gramStart"/>
      <w:r>
        <w:rPr>
          <w:rFonts w:ascii="Calibri" w:eastAsia="Times New Roman" w:hAnsi="Calibri" w:cs="Calibri"/>
          <w:color w:val="000000"/>
          <w:lang w:val="en-US" w:eastAsia="nb-NO"/>
        </w:rPr>
        <w:t>answer</w:t>
      </w:r>
      <w:proofErr w:type="gramEnd"/>
    </w:p>
    <w:p w14:paraId="4DECACBA" w14:textId="77777777" w:rsidR="00255880" w:rsidRDefault="00255880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429A09E7" w14:textId="5F84E27B" w:rsidR="00255880" w:rsidRPr="00BE748E" w:rsidRDefault="00255880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Q25. </w:t>
      </w:r>
      <w:r w:rsidR="00851D21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On a scale from 1 (not a lot)</w:t>
      </w:r>
      <w:r w:rsidR="0099206C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to 5 (a lot), </w:t>
      </w:r>
      <w:r w:rsidR="0061515F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how much contact do you have with people working in the salmon aquaculture industry, formally or socially?</w:t>
      </w:r>
    </w:p>
    <w:p w14:paraId="786A34A9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 lot</w:t>
      </w:r>
    </w:p>
    <w:p w14:paraId="1D733B1F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68AFD453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3C71599B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638766E6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5C836C5B" w14:textId="1633DFDA" w:rsidR="00BE748E" w:rsidRPr="008B6459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 don’t know / I don’t want to </w:t>
      </w:r>
      <w:proofErr w:type="gramStart"/>
      <w:r>
        <w:rPr>
          <w:rFonts w:ascii="Calibri" w:eastAsia="Times New Roman" w:hAnsi="Calibri" w:cs="Calibri"/>
          <w:color w:val="000000"/>
          <w:lang w:val="en-US" w:eastAsia="nb-NO"/>
        </w:rPr>
        <w:t>answer</w:t>
      </w:r>
      <w:proofErr w:type="gramEnd"/>
      <w:r>
        <w:rPr>
          <w:rFonts w:ascii="Calibri" w:eastAsia="Times New Roman" w:hAnsi="Calibri" w:cs="Calibri"/>
          <w:color w:val="000000"/>
          <w:lang w:val="en-US" w:eastAsia="nb-NO"/>
        </w:rPr>
        <w:t xml:space="preserve"> </w:t>
      </w:r>
    </w:p>
    <w:p w14:paraId="54D8C3C5" w14:textId="77777777" w:rsidR="0061515F" w:rsidRDefault="0061515F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68301507" w14:textId="00274E1D" w:rsidR="0061515F" w:rsidRPr="00BE748E" w:rsidRDefault="0061515F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26. On a scale from 1 (not a lot) to 5 (a lot), to what extent do you find contact with people working in the salmon aquaculture industry as positive?</w:t>
      </w:r>
    </w:p>
    <w:p w14:paraId="3E18DF5B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 lot</w:t>
      </w:r>
    </w:p>
    <w:p w14:paraId="5B3D6F0A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5ED9A953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5F41B50F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76CBED78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0861F973" w14:textId="1CFC0572" w:rsidR="00BE748E" w:rsidRPr="008B6459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lastRenderedPageBreak/>
        <w:t xml:space="preserve">I don’t know / I don’t want to </w:t>
      </w:r>
      <w:proofErr w:type="gramStart"/>
      <w:r>
        <w:rPr>
          <w:rFonts w:ascii="Calibri" w:eastAsia="Times New Roman" w:hAnsi="Calibri" w:cs="Calibri"/>
          <w:color w:val="000000"/>
          <w:lang w:val="en-US" w:eastAsia="nb-NO"/>
        </w:rPr>
        <w:t>answer</w:t>
      </w:r>
      <w:proofErr w:type="gramEnd"/>
      <w:r>
        <w:rPr>
          <w:rFonts w:ascii="Calibri" w:eastAsia="Times New Roman" w:hAnsi="Calibri" w:cs="Calibri"/>
          <w:color w:val="000000"/>
          <w:lang w:val="en-US" w:eastAsia="nb-NO"/>
        </w:rPr>
        <w:t xml:space="preserve"> </w:t>
      </w:r>
    </w:p>
    <w:p w14:paraId="4495DB0F" w14:textId="77777777" w:rsidR="0061515F" w:rsidRDefault="0061515F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0E2EF5BB" w14:textId="3D9C1A2F" w:rsidR="0061515F" w:rsidRPr="00BE748E" w:rsidRDefault="0061515F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27. On a scale from 1 (not a lot) to 5 (a lot), to what extent do you find</w:t>
      </w:r>
      <w:r w:rsidR="00671610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that you have access to information from the local salmon aquaculture industry?</w:t>
      </w:r>
    </w:p>
    <w:p w14:paraId="69806F96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 lot</w:t>
      </w:r>
    </w:p>
    <w:p w14:paraId="7F45ACB9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2F00303E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354777E4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11CF369B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556E8471" w14:textId="4CBDA682" w:rsidR="00BE748E" w:rsidRPr="008B6459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 don’t know / I don’t want to </w:t>
      </w:r>
      <w:proofErr w:type="gramStart"/>
      <w:r>
        <w:rPr>
          <w:rFonts w:ascii="Calibri" w:eastAsia="Times New Roman" w:hAnsi="Calibri" w:cs="Calibri"/>
          <w:color w:val="000000"/>
          <w:lang w:val="en-US" w:eastAsia="nb-NO"/>
        </w:rPr>
        <w:t>answer</w:t>
      </w:r>
      <w:proofErr w:type="gramEnd"/>
    </w:p>
    <w:p w14:paraId="6BA4EDED" w14:textId="77777777" w:rsidR="00671610" w:rsidRDefault="00671610" w:rsidP="00133149">
      <w:pPr>
        <w:rPr>
          <w:rFonts w:ascii="Calibri" w:eastAsia="Times New Roman" w:hAnsi="Calibri" w:cs="Calibri"/>
          <w:color w:val="000000"/>
          <w:lang w:val="en-US" w:eastAsia="nb-NO"/>
        </w:rPr>
      </w:pPr>
    </w:p>
    <w:p w14:paraId="46662BB9" w14:textId="79CDEA6F" w:rsidR="00671610" w:rsidRPr="00BE748E" w:rsidRDefault="00671610" w:rsidP="00133149">
      <w:pPr>
        <w:rPr>
          <w:rFonts w:ascii="Calibri" w:eastAsia="Times New Roman" w:hAnsi="Calibri" w:cs="Calibri"/>
          <w:b/>
          <w:bCs/>
          <w:color w:val="000000"/>
          <w:lang w:val="en-US" w:eastAsia="nb-NO"/>
        </w:rPr>
      </w:pPr>
      <w:r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Q28. On a scale from 1 (not a lot) to 5 (a lot), to what extent do you find that the local salmon aquaculture industry contributes to developing the local community</w:t>
      </w:r>
      <w:r w:rsidR="00E82386" w:rsidRPr="00BE748E">
        <w:rPr>
          <w:rFonts w:ascii="Calibri" w:eastAsia="Times New Roman" w:hAnsi="Calibri" w:cs="Calibri"/>
          <w:b/>
          <w:bCs/>
          <w:color w:val="000000"/>
          <w:lang w:val="en-US" w:eastAsia="nb-NO"/>
        </w:rPr>
        <w:t>?</w:t>
      </w:r>
    </w:p>
    <w:p w14:paraId="4A11E2E0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1 Not a lot</w:t>
      </w:r>
    </w:p>
    <w:p w14:paraId="2B397E3F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2</w:t>
      </w:r>
    </w:p>
    <w:p w14:paraId="57AD0CAE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3</w:t>
      </w:r>
    </w:p>
    <w:p w14:paraId="24CC483A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4</w:t>
      </w:r>
    </w:p>
    <w:p w14:paraId="4BFBAAD1" w14:textId="77777777" w:rsidR="00BE748E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>5 A lot</w:t>
      </w:r>
    </w:p>
    <w:p w14:paraId="10D4F449" w14:textId="4323569E" w:rsidR="00BE748E" w:rsidRPr="008B6459" w:rsidRDefault="00BE748E" w:rsidP="00BE748E">
      <w:pPr>
        <w:pStyle w:val="Listeavsnitt"/>
        <w:numPr>
          <w:ilvl w:val="0"/>
          <w:numId w:val="2"/>
        </w:numPr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 don’t know / I don’t want to </w:t>
      </w:r>
      <w:proofErr w:type="gramStart"/>
      <w:r>
        <w:rPr>
          <w:rFonts w:ascii="Calibri" w:eastAsia="Times New Roman" w:hAnsi="Calibri" w:cs="Calibri"/>
          <w:color w:val="000000"/>
          <w:lang w:val="en-US" w:eastAsia="nb-NO"/>
        </w:rPr>
        <w:t>answer</w:t>
      </w:r>
      <w:proofErr w:type="gramEnd"/>
      <w:r>
        <w:rPr>
          <w:rFonts w:ascii="Calibri" w:eastAsia="Times New Roman" w:hAnsi="Calibri" w:cs="Calibri"/>
          <w:color w:val="000000"/>
          <w:lang w:val="en-US" w:eastAsia="nb-NO"/>
        </w:rPr>
        <w:t xml:space="preserve"> </w:t>
      </w:r>
    </w:p>
    <w:p w14:paraId="6726798C" w14:textId="77777777" w:rsidR="00BE748E" w:rsidRPr="00133149" w:rsidRDefault="00BE748E" w:rsidP="00133149">
      <w:pPr>
        <w:rPr>
          <w:lang w:val="en-US"/>
        </w:rPr>
      </w:pPr>
    </w:p>
    <w:sectPr w:rsidR="00BE748E" w:rsidRPr="001331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C0836"/>
    <w:multiLevelType w:val="hybridMultilevel"/>
    <w:tmpl w:val="001A1E02"/>
    <w:lvl w:ilvl="0" w:tplc="4964D3C0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A04D7A"/>
    <w:multiLevelType w:val="hybridMultilevel"/>
    <w:tmpl w:val="31B08ABE"/>
    <w:lvl w:ilvl="0" w:tplc="827084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133670"/>
    <w:multiLevelType w:val="hybridMultilevel"/>
    <w:tmpl w:val="D0026D28"/>
    <w:lvl w:ilvl="0" w:tplc="EBFE2A8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6850571">
    <w:abstractNumId w:val="1"/>
  </w:num>
  <w:num w:numId="2" w16cid:durableId="224025911">
    <w:abstractNumId w:val="0"/>
  </w:num>
  <w:num w:numId="3" w16cid:durableId="18946554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49C"/>
    <w:rsid w:val="0003759D"/>
    <w:rsid w:val="00080EF5"/>
    <w:rsid w:val="000A2319"/>
    <w:rsid w:val="0010145F"/>
    <w:rsid w:val="00114051"/>
    <w:rsid w:val="00133149"/>
    <w:rsid w:val="00177F6D"/>
    <w:rsid w:val="00184E11"/>
    <w:rsid w:val="00255880"/>
    <w:rsid w:val="00286CDB"/>
    <w:rsid w:val="002B335B"/>
    <w:rsid w:val="00337C84"/>
    <w:rsid w:val="003969FB"/>
    <w:rsid w:val="004319F9"/>
    <w:rsid w:val="00436851"/>
    <w:rsid w:val="00462919"/>
    <w:rsid w:val="00464231"/>
    <w:rsid w:val="00483E4A"/>
    <w:rsid w:val="0048668B"/>
    <w:rsid w:val="004C7B3E"/>
    <w:rsid w:val="0056316B"/>
    <w:rsid w:val="005745A7"/>
    <w:rsid w:val="005E6FDA"/>
    <w:rsid w:val="0061124F"/>
    <w:rsid w:val="0061515F"/>
    <w:rsid w:val="00624401"/>
    <w:rsid w:val="00640AB4"/>
    <w:rsid w:val="00671610"/>
    <w:rsid w:val="006778FB"/>
    <w:rsid w:val="006C4654"/>
    <w:rsid w:val="007333C4"/>
    <w:rsid w:val="00786226"/>
    <w:rsid w:val="007C3C88"/>
    <w:rsid w:val="007D48B3"/>
    <w:rsid w:val="00804897"/>
    <w:rsid w:val="00806084"/>
    <w:rsid w:val="00826623"/>
    <w:rsid w:val="00851D21"/>
    <w:rsid w:val="00882D5A"/>
    <w:rsid w:val="008B6459"/>
    <w:rsid w:val="008B6C44"/>
    <w:rsid w:val="008F6699"/>
    <w:rsid w:val="009020B3"/>
    <w:rsid w:val="0091136B"/>
    <w:rsid w:val="0091419F"/>
    <w:rsid w:val="00917B15"/>
    <w:rsid w:val="00984DD1"/>
    <w:rsid w:val="0099206C"/>
    <w:rsid w:val="009A6B02"/>
    <w:rsid w:val="009B7056"/>
    <w:rsid w:val="00A62B82"/>
    <w:rsid w:val="00AD278E"/>
    <w:rsid w:val="00B00757"/>
    <w:rsid w:val="00B32C4C"/>
    <w:rsid w:val="00BC3F80"/>
    <w:rsid w:val="00BD049C"/>
    <w:rsid w:val="00BE748E"/>
    <w:rsid w:val="00BF39B7"/>
    <w:rsid w:val="00BF6602"/>
    <w:rsid w:val="00C215BC"/>
    <w:rsid w:val="00C40463"/>
    <w:rsid w:val="00C62209"/>
    <w:rsid w:val="00C658B2"/>
    <w:rsid w:val="00C71E4B"/>
    <w:rsid w:val="00CE776D"/>
    <w:rsid w:val="00CF1577"/>
    <w:rsid w:val="00D37B4F"/>
    <w:rsid w:val="00D843CF"/>
    <w:rsid w:val="00DA163A"/>
    <w:rsid w:val="00DA694C"/>
    <w:rsid w:val="00DF4DB3"/>
    <w:rsid w:val="00E03CD1"/>
    <w:rsid w:val="00E5290F"/>
    <w:rsid w:val="00E82386"/>
    <w:rsid w:val="00E823C2"/>
    <w:rsid w:val="00EB31C1"/>
    <w:rsid w:val="00EB3B86"/>
    <w:rsid w:val="00EE1B87"/>
    <w:rsid w:val="00F21F2F"/>
    <w:rsid w:val="00F31F93"/>
    <w:rsid w:val="00F74BA6"/>
    <w:rsid w:val="00F87114"/>
    <w:rsid w:val="00F9671B"/>
    <w:rsid w:val="00FB2A4A"/>
    <w:rsid w:val="00FD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0A8CB"/>
  <w15:chartTrackingRefBased/>
  <w15:docId w15:val="{0EC045AE-C679-431B-895D-86F4D6FB9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C44"/>
  </w:style>
  <w:style w:type="paragraph" w:styleId="Overskrift1">
    <w:name w:val="heading 1"/>
    <w:basedOn w:val="Normal"/>
    <w:next w:val="Normal"/>
    <w:link w:val="Overskrift1Tegn"/>
    <w:uiPriority w:val="9"/>
    <w:qFormat/>
    <w:rsid w:val="00B32C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80E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CF1577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B32C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080E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c7adb69-9c86-4dd1-8abc-5d0a47ed0fda">
      <Terms xmlns="http://schemas.microsoft.com/office/infopath/2007/PartnerControls"/>
    </lcf76f155ced4ddcb4097134ff3c332f>
    <TaxCatchAll xmlns="abbfdfb7-163d-4aad-b486-5c42660d00c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1F88E61E3852439320959E975A20B2" ma:contentTypeVersion="14" ma:contentTypeDescription="Create a new document." ma:contentTypeScope="" ma:versionID="357769ceace9399d4e75ddd10c88ebcf">
  <xsd:schema xmlns:xsd="http://www.w3.org/2001/XMLSchema" xmlns:xs="http://www.w3.org/2001/XMLSchema" xmlns:p="http://schemas.microsoft.com/office/2006/metadata/properties" xmlns:ns2="3c7adb69-9c86-4dd1-8abc-5d0a47ed0fda" xmlns:ns3="abbfdfb7-163d-4aad-b486-5c42660d00cb" targetNamespace="http://schemas.microsoft.com/office/2006/metadata/properties" ma:root="true" ma:fieldsID="1e407ee9835892700d7f6837e760b7e8" ns2:_="" ns3:_="">
    <xsd:import namespace="3c7adb69-9c86-4dd1-8abc-5d0a47ed0fda"/>
    <xsd:import namespace="abbfdfb7-163d-4aad-b486-5c42660d00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7adb69-9c86-4dd1-8abc-5d0a47ed0f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bbfc824-dc3a-413a-ba08-99b8fb92bd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bfdfb7-163d-4aad-b486-5c42660d00c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4bd91d9-37be-40bc-80e4-9af7cc5d630c}" ma:internalName="TaxCatchAll" ma:showField="CatchAllData" ma:web="abbfdfb7-163d-4aad-b486-5c42660d00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038E61-D68C-488D-9254-6D770207DE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F00FDF-016A-42B6-8B8B-BFFB34D1773B}">
  <ds:schemaRefs>
    <ds:schemaRef ds:uri="http://schemas.microsoft.com/office/2006/metadata/properties"/>
    <ds:schemaRef ds:uri="http://schemas.microsoft.com/office/infopath/2007/PartnerControls"/>
    <ds:schemaRef ds:uri="3c7adb69-9c86-4dd1-8abc-5d0a47ed0fda"/>
    <ds:schemaRef ds:uri="abbfdfb7-163d-4aad-b486-5c42660d00cb"/>
  </ds:schemaRefs>
</ds:datastoreItem>
</file>

<file path=customXml/itemProps3.xml><?xml version="1.0" encoding="utf-8"?>
<ds:datastoreItem xmlns:ds="http://schemas.openxmlformats.org/officeDocument/2006/customXml" ds:itemID="{D7476F1A-2FBF-4E29-9D24-D030FCE2D3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7adb69-9c86-4dd1-8abc-5d0a47ed0fda"/>
    <ds:schemaRef ds:uri="abbfdfb7-163d-4aad-b486-5c42660d00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11</Pages>
  <Words>1623</Words>
  <Characters>8607</Characters>
  <Application>Microsoft Office Word</Application>
  <DocSecurity>0</DocSecurity>
  <Lines>71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Schei Olsen</dc:creator>
  <cp:keywords/>
  <dc:description/>
  <cp:lastModifiedBy>Marit Schei Olsen</cp:lastModifiedBy>
  <cp:revision>81</cp:revision>
  <dcterms:created xsi:type="dcterms:W3CDTF">2023-06-14T13:02:00Z</dcterms:created>
  <dcterms:modified xsi:type="dcterms:W3CDTF">2023-07-07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1F88E61E3852439320959E975A20B2</vt:lpwstr>
  </property>
  <property fmtid="{D5CDD505-2E9C-101B-9397-08002B2CF9AE}" pid="3" name="MediaServiceImageTags">
    <vt:lpwstr/>
  </property>
</Properties>
</file>